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33912" w14:textId="0A4FCE2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b/>
          <w:bCs/>
          <w:sz w:val="28"/>
          <w:szCs w:val="28"/>
        </w:rPr>
        <w:t>Title of the study</w:t>
      </w:r>
      <w:r w:rsidRPr="002C0E6A">
        <w:rPr>
          <w:sz w:val="28"/>
          <w:szCs w:val="28"/>
        </w:rPr>
        <w:t xml:space="preserve">: </w:t>
      </w:r>
      <w:r w:rsidRPr="002C0E6A">
        <w:rPr>
          <w:b/>
          <w:bCs/>
          <w:sz w:val="28"/>
          <w:szCs w:val="28"/>
        </w:rPr>
        <w:t>Knowledge, practice and associated factors of breast self-examination among female university students of Bangladesh</w:t>
      </w:r>
    </w:p>
    <w:p w14:paraId="4F11498B" w14:textId="2EAB1F01" w:rsidR="002C0E6A" w:rsidRPr="002C0E6A" w:rsidRDefault="002C0E6A" w:rsidP="002C0E6A">
      <w:pPr>
        <w:spacing w:line="360" w:lineRule="auto"/>
        <w:rPr>
          <w:sz w:val="28"/>
          <w:szCs w:val="28"/>
        </w:rPr>
      </w:pPr>
      <w:r w:rsidRPr="002C0E6A">
        <w:rPr>
          <w:sz w:val="28"/>
          <w:szCs w:val="28"/>
        </w:rPr>
        <w:t xml:space="preserve">Registration </w:t>
      </w:r>
      <w:proofErr w:type="gramStart"/>
      <w:r w:rsidRPr="002C0E6A">
        <w:rPr>
          <w:sz w:val="28"/>
          <w:szCs w:val="28"/>
        </w:rPr>
        <w:t>no. :</w:t>
      </w:r>
      <w:proofErr w:type="gramEnd"/>
    </w:p>
    <w:p w14:paraId="75D125AD" w14:textId="235012B7" w:rsidR="002C0E6A" w:rsidRPr="002C0E6A" w:rsidRDefault="002C0E6A" w:rsidP="002C0E6A">
      <w:pPr>
        <w:spacing w:line="360" w:lineRule="auto"/>
        <w:rPr>
          <w:b/>
          <w:bCs/>
          <w:i/>
          <w:iCs/>
          <w:sz w:val="28"/>
          <w:szCs w:val="28"/>
        </w:rPr>
      </w:pPr>
      <w:r w:rsidRPr="002C0E6A">
        <w:rPr>
          <w:b/>
          <w:bCs/>
          <w:i/>
          <w:iCs/>
          <w:sz w:val="28"/>
          <w:szCs w:val="28"/>
        </w:rPr>
        <w:t>Sociodemographic information and family history of breast cancer</w:t>
      </w:r>
    </w:p>
    <w:p w14:paraId="653F49D0" w14:textId="2A663926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77E2880E" wp14:editId="058A6C37">
                <wp:simplePos x="0" y="0"/>
                <wp:positionH relativeFrom="column">
                  <wp:posOffset>1174750</wp:posOffset>
                </wp:positionH>
                <wp:positionV relativeFrom="paragraph">
                  <wp:posOffset>27305</wp:posOffset>
                </wp:positionV>
                <wp:extent cx="727075" cy="225425"/>
                <wp:effectExtent l="12700" t="13970" r="12700" b="8255"/>
                <wp:wrapNone/>
                <wp:docPr id="10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7075" cy="225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D09D13" id="Rectangle 101" o:spid="_x0000_s1026" style="position:absolute;margin-left:92.5pt;margin-top:2.15pt;width:57.25pt;height:17.7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"/>
            </w:pict>
          </mc:Fallback>
        </mc:AlternateContent>
      </w:r>
      <w:r w:rsidRPr="002C0E6A">
        <w:rPr>
          <w:sz w:val="28"/>
          <w:szCs w:val="28"/>
        </w:rPr>
        <w:t xml:space="preserve">1| Age          </w:t>
      </w:r>
      <w:proofErr w:type="gramStart"/>
      <w:r w:rsidRPr="002C0E6A">
        <w:rPr>
          <w:sz w:val="28"/>
          <w:szCs w:val="28"/>
        </w:rPr>
        <w:t xml:space="preserve">  :</w:t>
      </w:r>
      <w:proofErr w:type="gramEnd"/>
      <w:r w:rsidRPr="002C0E6A">
        <w:rPr>
          <w:sz w:val="28"/>
          <w:szCs w:val="28"/>
        </w:rPr>
        <w:t xml:space="preserve"> </w:t>
      </w:r>
      <w:r w:rsidRPr="002C0E6A">
        <w:rPr>
          <w:sz w:val="28"/>
          <w:szCs w:val="28"/>
        </w:rPr>
        <w:tab/>
      </w:r>
      <w:r w:rsidRPr="002C0E6A">
        <w:rPr>
          <w:sz w:val="28"/>
          <w:szCs w:val="28"/>
        </w:rPr>
        <w:tab/>
        <w:t xml:space="preserve">    </w:t>
      </w:r>
    </w:p>
    <w:p w14:paraId="47FF951E" w14:textId="7777777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sz w:val="28"/>
          <w:szCs w:val="28"/>
        </w:rPr>
        <w:t xml:space="preserve">2| Name of the </w:t>
      </w:r>
      <w:proofErr w:type="gramStart"/>
      <w:r w:rsidRPr="002C0E6A">
        <w:rPr>
          <w:sz w:val="28"/>
          <w:szCs w:val="28"/>
        </w:rPr>
        <w:t>University :</w:t>
      </w:r>
      <w:proofErr w:type="gramEnd"/>
      <w:r w:rsidRPr="002C0E6A">
        <w:rPr>
          <w:sz w:val="28"/>
          <w:szCs w:val="28"/>
        </w:rPr>
        <w:t xml:space="preserve">  </w:t>
      </w:r>
    </w:p>
    <w:p w14:paraId="33087099" w14:textId="6167CEA5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8A887B" wp14:editId="1B9FED85">
                <wp:simplePos x="0" y="0"/>
                <wp:positionH relativeFrom="column">
                  <wp:posOffset>4365625</wp:posOffset>
                </wp:positionH>
                <wp:positionV relativeFrom="paragraph">
                  <wp:posOffset>3175</wp:posOffset>
                </wp:positionV>
                <wp:extent cx="205740" cy="208280"/>
                <wp:effectExtent l="12700" t="12700" r="10160" b="7620"/>
                <wp:wrapNone/>
                <wp:docPr id="100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3B6760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8A887B" id="Rectangle 100" o:spid="_x0000_s1026" style="position:absolute;margin-left:343.75pt;margin-top:.25pt;width:16.2pt;height:16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hA+EAIAACA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">
                <v:textbox>
                  <w:txbxContent>
                    <w:p w14:paraId="6B3B6760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A2B938" wp14:editId="5696B0FB">
                <wp:simplePos x="0" y="0"/>
                <wp:positionH relativeFrom="column">
                  <wp:posOffset>3328670</wp:posOffset>
                </wp:positionH>
                <wp:positionV relativeFrom="paragraph">
                  <wp:posOffset>3175</wp:posOffset>
                </wp:positionV>
                <wp:extent cx="205740" cy="208280"/>
                <wp:effectExtent l="13970" t="12700" r="8890" b="7620"/>
                <wp:wrapNone/>
                <wp:docPr id="99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75BFB6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A2B938" id="Rectangle 99" o:spid="_x0000_s1027" style="position:absolute;margin-left:262.1pt;margin-top:.25pt;width:16.2pt;height:16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">
                <v:textbox>
                  <w:txbxContent>
                    <w:p w14:paraId="6575BFB6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A84759" wp14:editId="59ADD7C6">
                <wp:simplePos x="0" y="0"/>
                <wp:positionH relativeFrom="column">
                  <wp:posOffset>2217420</wp:posOffset>
                </wp:positionH>
                <wp:positionV relativeFrom="paragraph">
                  <wp:posOffset>3175</wp:posOffset>
                </wp:positionV>
                <wp:extent cx="205740" cy="208280"/>
                <wp:effectExtent l="7620" t="12700" r="5715" b="7620"/>
                <wp:wrapNone/>
                <wp:docPr id="98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AC58FB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A84759" id="Rectangle 98" o:spid="_x0000_s1028" style="position:absolute;margin-left:174.6pt;margin-top:.25pt;width:16.2pt;height:16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FwicFQIAACc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">
                <v:textbox>
                  <w:txbxContent>
                    <w:p w14:paraId="06AC58FB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3| Current educational </w:t>
      </w:r>
      <w:proofErr w:type="gramStart"/>
      <w:r w:rsidRPr="002C0E6A">
        <w:rPr>
          <w:sz w:val="28"/>
          <w:szCs w:val="28"/>
        </w:rPr>
        <w:t>status :</w:t>
      </w:r>
      <w:proofErr w:type="gramEnd"/>
      <w:r w:rsidRPr="002C0E6A">
        <w:rPr>
          <w:sz w:val="28"/>
          <w:szCs w:val="28"/>
        </w:rPr>
        <w:t xml:space="preserve">         1</w:t>
      </w:r>
      <w:r w:rsidRPr="002C0E6A">
        <w:rPr>
          <w:sz w:val="28"/>
          <w:szCs w:val="28"/>
          <w:vertAlign w:val="superscript"/>
        </w:rPr>
        <w:t>st</w:t>
      </w:r>
      <w:r w:rsidRPr="002C0E6A">
        <w:rPr>
          <w:sz w:val="28"/>
          <w:szCs w:val="28"/>
        </w:rPr>
        <w:t xml:space="preserve">  year            2</w:t>
      </w:r>
      <w:r w:rsidRPr="002C0E6A">
        <w:rPr>
          <w:sz w:val="28"/>
          <w:szCs w:val="28"/>
          <w:vertAlign w:val="superscript"/>
        </w:rPr>
        <w:t>nd</w:t>
      </w:r>
      <w:r w:rsidRPr="002C0E6A">
        <w:rPr>
          <w:sz w:val="28"/>
          <w:szCs w:val="28"/>
        </w:rPr>
        <w:t xml:space="preserve">  year          3</w:t>
      </w:r>
      <w:r w:rsidRPr="002C0E6A">
        <w:rPr>
          <w:sz w:val="28"/>
          <w:szCs w:val="28"/>
          <w:vertAlign w:val="superscript"/>
        </w:rPr>
        <w:t>rd</w:t>
      </w:r>
      <w:r w:rsidRPr="002C0E6A">
        <w:rPr>
          <w:sz w:val="28"/>
          <w:szCs w:val="28"/>
        </w:rPr>
        <w:t xml:space="preserve">  year         </w:t>
      </w:r>
    </w:p>
    <w:p w14:paraId="65D4691C" w14:textId="4B075C0B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C60F67" wp14:editId="47957070">
                <wp:simplePos x="0" y="0"/>
                <wp:positionH relativeFrom="column">
                  <wp:posOffset>3328670</wp:posOffset>
                </wp:positionH>
                <wp:positionV relativeFrom="paragraph">
                  <wp:posOffset>21590</wp:posOffset>
                </wp:positionV>
                <wp:extent cx="205740" cy="208280"/>
                <wp:effectExtent l="13970" t="13970" r="8890" b="6350"/>
                <wp:wrapNone/>
                <wp:docPr id="97" name="Rectangl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349177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54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C60F67" id="Rectangle 97" o:spid="_x0000_s1029" style="position:absolute;margin-left:262.1pt;margin-top:1.7pt;width:16.2pt;height:16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">
                <v:textbox>
                  <w:txbxContent>
                    <w:p w14:paraId="16349177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54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49B5BD" wp14:editId="3BC31102">
                <wp:simplePos x="0" y="0"/>
                <wp:positionH relativeFrom="column">
                  <wp:posOffset>2217420</wp:posOffset>
                </wp:positionH>
                <wp:positionV relativeFrom="paragraph">
                  <wp:posOffset>21590</wp:posOffset>
                </wp:positionV>
                <wp:extent cx="205740" cy="208280"/>
                <wp:effectExtent l="7620" t="13970" r="5715" b="6350"/>
                <wp:wrapNone/>
                <wp:docPr id="96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710801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4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49B5BD" id="Rectangle 96" o:spid="_x0000_s1030" style="position:absolute;margin-left:174.6pt;margin-top:1.7pt;width:16.2pt;height:16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uqSbFQIAACc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">
                <v:textbox>
                  <w:txbxContent>
                    <w:p w14:paraId="6E710801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4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                                          4</w:t>
      </w:r>
      <w:r w:rsidRPr="002C0E6A">
        <w:rPr>
          <w:sz w:val="28"/>
          <w:szCs w:val="28"/>
          <w:vertAlign w:val="superscript"/>
        </w:rPr>
        <w:t>th</w:t>
      </w:r>
      <w:r w:rsidRPr="002C0E6A">
        <w:rPr>
          <w:sz w:val="28"/>
          <w:szCs w:val="28"/>
        </w:rPr>
        <w:t xml:space="preserve"> year             Masters</w: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3CDECE7" wp14:editId="607105BC">
                <wp:simplePos x="0" y="0"/>
                <wp:positionH relativeFrom="column">
                  <wp:posOffset>3752215</wp:posOffset>
                </wp:positionH>
                <wp:positionV relativeFrom="paragraph">
                  <wp:posOffset>455295</wp:posOffset>
                </wp:positionV>
                <wp:extent cx="205740" cy="208280"/>
                <wp:effectExtent l="8890" t="9525" r="13970" b="10795"/>
                <wp:wrapNone/>
                <wp:docPr id="95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D03277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CDECE7" id="Rectangle 95" o:spid="_x0000_s1031" style="position:absolute;margin-left:295.45pt;margin-top:35.85pt;width:16.2pt;height:16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FF3FQIAACc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">
                <v:textbox>
                  <w:txbxContent>
                    <w:p w14:paraId="02D03277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061A34" wp14:editId="04BD5CC8">
                <wp:simplePos x="0" y="0"/>
                <wp:positionH relativeFrom="column">
                  <wp:posOffset>2486025</wp:posOffset>
                </wp:positionH>
                <wp:positionV relativeFrom="paragraph">
                  <wp:posOffset>455295</wp:posOffset>
                </wp:positionV>
                <wp:extent cx="205740" cy="208280"/>
                <wp:effectExtent l="9525" t="9525" r="13335" b="10795"/>
                <wp:wrapNone/>
                <wp:docPr id="94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E268AE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061A34" id="Rectangle 94" o:spid="_x0000_s1032" style="position:absolute;margin-left:195.75pt;margin-top:35.85pt;width:16.2pt;height:16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">
                <v:textbox>
                  <w:txbxContent>
                    <w:p w14:paraId="32E268AE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283740" wp14:editId="1AD7D4E1">
                <wp:simplePos x="0" y="0"/>
                <wp:positionH relativeFrom="column">
                  <wp:posOffset>1140460</wp:posOffset>
                </wp:positionH>
                <wp:positionV relativeFrom="paragraph">
                  <wp:posOffset>455295</wp:posOffset>
                </wp:positionV>
                <wp:extent cx="205740" cy="208280"/>
                <wp:effectExtent l="6985" t="9525" r="6350" b="10795"/>
                <wp:wrapNone/>
                <wp:docPr id="93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D1BE1B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283740" id="Rectangle 93" o:spid="_x0000_s1033" style="position:absolute;margin-left:89.8pt;margin-top:35.85pt;width:16.2pt;height:16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">
                <v:textbox>
                  <w:txbxContent>
                    <w:p w14:paraId="70D1BE1B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                                                                                                  </w:t>
      </w:r>
    </w:p>
    <w:p w14:paraId="20D1349C" w14:textId="162B1930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0DC5D7A" wp14:editId="560EF072">
                <wp:simplePos x="0" y="0"/>
                <wp:positionH relativeFrom="column">
                  <wp:posOffset>2486025</wp:posOffset>
                </wp:positionH>
                <wp:positionV relativeFrom="paragraph">
                  <wp:posOffset>422910</wp:posOffset>
                </wp:positionV>
                <wp:extent cx="205740" cy="208280"/>
                <wp:effectExtent l="9525" t="7620" r="13335" b="12700"/>
                <wp:wrapNone/>
                <wp:docPr id="92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4BCDAC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54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DC5D7A" id="Rectangle 92" o:spid="_x0000_s1034" style="position:absolute;margin-left:195.75pt;margin-top:33.3pt;width:16.2pt;height:16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4P2UFAIAACc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">
                <v:textbox>
                  <w:txbxContent>
                    <w:p w14:paraId="254BCDAC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54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4| Religion:              Islam                      Hindu                  Christian                      </w:t>
      </w:r>
    </w:p>
    <w:p w14:paraId="14DC0B8F" w14:textId="1069F02B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FAF93F" wp14:editId="72826BAE">
                <wp:simplePos x="0" y="0"/>
                <wp:positionH relativeFrom="column">
                  <wp:posOffset>1137920</wp:posOffset>
                </wp:positionH>
                <wp:positionV relativeFrom="paragraph">
                  <wp:posOffset>17780</wp:posOffset>
                </wp:positionV>
                <wp:extent cx="205740" cy="208280"/>
                <wp:effectExtent l="13970" t="13970" r="8890" b="6350"/>
                <wp:wrapNone/>
                <wp:docPr id="91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CD0D32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4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FAF93F" id="Rectangle 91" o:spid="_x0000_s1035" style="position:absolute;margin-left:89.6pt;margin-top:1.4pt;width:16.2pt;height:16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gh4FQIAACc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">
                <v:textbox>
                  <w:txbxContent>
                    <w:p w14:paraId="63CD0D32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4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                 Buddhist                  Others………….</w:t>
      </w:r>
    </w:p>
    <w:p w14:paraId="58B419FB" w14:textId="56C1C950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738BD42" wp14:editId="0841936F">
                <wp:simplePos x="0" y="0"/>
                <wp:positionH relativeFrom="column">
                  <wp:posOffset>1346200</wp:posOffset>
                </wp:positionH>
                <wp:positionV relativeFrom="paragraph">
                  <wp:posOffset>10160</wp:posOffset>
                </wp:positionV>
                <wp:extent cx="205740" cy="208280"/>
                <wp:effectExtent l="12700" t="8255" r="10160" b="12065"/>
                <wp:wrapNone/>
                <wp:docPr id="90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635F24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38BD42" id="Rectangle 90" o:spid="_x0000_s1036" style="position:absolute;margin-left:106pt;margin-top:.8pt;width:16.2pt;height:16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">
                <v:textbox>
                  <w:txbxContent>
                    <w:p w14:paraId="6B635F24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6C13882" wp14:editId="107D547A">
                <wp:simplePos x="0" y="0"/>
                <wp:positionH relativeFrom="column">
                  <wp:posOffset>2514600</wp:posOffset>
                </wp:positionH>
                <wp:positionV relativeFrom="paragraph">
                  <wp:posOffset>26670</wp:posOffset>
                </wp:positionV>
                <wp:extent cx="205740" cy="208280"/>
                <wp:effectExtent l="9525" t="5715" r="13335" b="5080"/>
                <wp:wrapNone/>
                <wp:docPr id="89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21242E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C13882" id="Rectangle 89" o:spid="_x0000_s1037" style="position:absolute;margin-left:198pt;margin-top:2.1pt;width:16.2pt;height:16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">
                <v:textbox>
                  <w:txbxContent>
                    <w:p w14:paraId="3821242E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>5| Marital status:          Unmarried         Married</w:t>
      </w:r>
    </w:p>
    <w:p w14:paraId="10559265" w14:textId="60464C81" w:rsidR="002C0E6A" w:rsidRPr="002C0E6A" w:rsidRDefault="002C0E6A" w:rsidP="002C0E6A">
      <w:pPr>
        <w:pStyle w:val="ListParagraph"/>
        <w:spacing w:after="240" w:line="360" w:lineRule="auto"/>
        <w:ind w:left="0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DA1C185" wp14:editId="7172E84A">
                <wp:simplePos x="0" y="0"/>
                <wp:positionH relativeFrom="column">
                  <wp:posOffset>2514600</wp:posOffset>
                </wp:positionH>
                <wp:positionV relativeFrom="paragraph">
                  <wp:posOffset>-1270</wp:posOffset>
                </wp:positionV>
                <wp:extent cx="205740" cy="208280"/>
                <wp:effectExtent l="9525" t="8255" r="13335" b="12065"/>
                <wp:wrapNone/>
                <wp:docPr id="88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ADD64D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4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A1C185" id="Rectangle 88" o:spid="_x0000_s1038" style="position:absolute;margin-left:198pt;margin-top:-.1pt;width:16.2pt;height:16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cU2aFQ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">
                <v:textbox>
                  <w:txbxContent>
                    <w:p w14:paraId="45ADD64D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4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189F38A" wp14:editId="3F84D999">
                <wp:simplePos x="0" y="0"/>
                <wp:positionH relativeFrom="column">
                  <wp:posOffset>1343660</wp:posOffset>
                </wp:positionH>
                <wp:positionV relativeFrom="paragraph">
                  <wp:posOffset>-1270</wp:posOffset>
                </wp:positionV>
                <wp:extent cx="205740" cy="208280"/>
                <wp:effectExtent l="10160" t="8255" r="12700" b="12065"/>
                <wp:wrapNone/>
                <wp:docPr id="87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637AB2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89F38A" id="Rectangle 87" o:spid="_x0000_s1039" style="position:absolute;margin-left:105.8pt;margin-top:-.1pt;width:16.2pt;height:16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">
                <v:textbox>
                  <w:txbxContent>
                    <w:p w14:paraId="45637AB2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                      Divorced            Others………</w:t>
      </w:r>
      <w:proofErr w:type="gramStart"/>
      <w:r w:rsidRPr="002C0E6A">
        <w:rPr>
          <w:sz w:val="28"/>
          <w:szCs w:val="28"/>
        </w:rPr>
        <w:t>…..</w:t>
      </w:r>
      <w:proofErr w:type="gramEnd"/>
    </w:p>
    <w:p w14:paraId="3DDDE8DC" w14:textId="6BCB160F" w:rsidR="002C0E6A" w:rsidRPr="002C0E6A" w:rsidRDefault="002C0E6A" w:rsidP="002C0E6A">
      <w:pPr>
        <w:spacing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5450E872" wp14:editId="286CAA39">
                <wp:simplePos x="0" y="0"/>
                <wp:positionH relativeFrom="column">
                  <wp:posOffset>2217420</wp:posOffset>
                </wp:positionH>
                <wp:positionV relativeFrom="paragraph">
                  <wp:posOffset>5715</wp:posOffset>
                </wp:positionV>
                <wp:extent cx="205740" cy="208280"/>
                <wp:effectExtent l="7620" t="7620" r="5715" b="12700"/>
                <wp:wrapNone/>
                <wp:docPr id="86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44C1C5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50E872" id="Rectangle 86" o:spid="_x0000_s1040" style="position:absolute;margin-left:174.6pt;margin-top:.45pt;width:16.2pt;height:16.4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3OGdFg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">
                <v:textbox>
                  <w:txbxContent>
                    <w:p w14:paraId="4844C1C5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6| Present residential status:              Living with family         </w:t>
      </w:r>
    </w:p>
    <w:p w14:paraId="053B144C" w14:textId="049F309A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EF24C3C" wp14:editId="1811F98C">
                <wp:simplePos x="0" y="0"/>
                <wp:positionH relativeFrom="column">
                  <wp:posOffset>2217420</wp:posOffset>
                </wp:positionH>
                <wp:positionV relativeFrom="paragraph">
                  <wp:posOffset>29845</wp:posOffset>
                </wp:positionV>
                <wp:extent cx="205740" cy="208280"/>
                <wp:effectExtent l="7620" t="5080" r="5715" b="5715"/>
                <wp:wrapNone/>
                <wp:docPr id="85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33690D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F24C3C" id="Rectangle 85" o:spid="_x0000_s1041" style="position:absolute;margin-left:174.6pt;margin-top:2.35pt;width:16.2pt;height:16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hRxFg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">
                <v:textbox>
                  <w:txbxContent>
                    <w:p w14:paraId="4133690D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                                            Living in hostel</w:t>
      </w:r>
    </w:p>
    <w:p w14:paraId="468648F4" w14:textId="349B63C0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636612" wp14:editId="436FD717">
                <wp:simplePos x="0" y="0"/>
                <wp:positionH relativeFrom="column">
                  <wp:posOffset>2217420</wp:posOffset>
                </wp:positionH>
                <wp:positionV relativeFrom="paragraph">
                  <wp:posOffset>-3175</wp:posOffset>
                </wp:positionV>
                <wp:extent cx="205740" cy="208280"/>
                <wp:effectExtent l="7620" t="11430" r="5715" b="8890"/>
                <wp:wrapNone/>
                <wp:docPr id="84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4297C6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636612" id="Rectangle 84" o:spid="_x0000_s1042" style="position:absolute;margin-left:174.6pt;margin-top:-.25pt;width:16.2pt;height:16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">
                <v:textbox>
                  <w:txbxContent>
                    <w:p w14:paraId="1E4297C6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04FBD4C" wp14:editId="6B57DBCC">
                <wp:simplePos x="0" y="0"/>
                <wp:positionH relativeFrom="column">
                  <wp:posOffset>3824605</wp:posOffset>
                </wp:positionH>
                <wp:positionV relativeFrom="paragraph">
                  <wp:posOffset>-3175</wp:posOffset>
                </wp:positionV>
                <wp:extent cx="205740" cy="208280"/>
                <wp:effectExtent l="5080" t="11430" r="8255" b="8890"/>
                <wp:wrapNone/>
                <wp:docPr id="83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2ABBC8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4FBD4C" id="Rectangle 83" o:spid="_x0000_s1043" style="position:absolute;margin-left:301.15pt;margin-top:-.25pt;width:16.2pt;height:16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">
                <v:textbox>
                  <w:txbxContent>
                    <w:p w14:paraId="582ABBC8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>7| Previous residential status:          Urban                          Rural</w:t>
      </w:r>
    </w:p>
    <w:p w14:paraId="28A98BF6" w14:textId="00F8CF09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E1DD0B7" wp14:editId="070FB754">
                <wp:simplePos x="0" y="0"/>
                <wp:positionH relativeFrom="column">
                  <wp:posOffset>3824605</wp:posOffset>
                </wp:positionH>
                <wp:positionV relativeFrom="paragraph">
                  <wp:posOffset>-635</wp:posOffset>
                </wp:positionV>
                <wp:extent cx="205740" cy="208280"/>
                <wp:effectExtent l="5080" t="6350" r="8255" b="13970"/>
                <wp:wrapNone/>
                <wp:docPr id="82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02FBFC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1DD0B7" id="Rectangle 82" o:spid="_x0000_s1044" style="position:absolute;margin-left:301.15pt;margin-top:-.05pt;width:16.2pt;height:16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hriSFg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">
                <v:textbox>
                  <w:txbxContent>
                    <w:p w14:paraId="1F02FBFC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8DD00F4" wp14:editId="6D73867C">
                <wp:simplePos x="0" y="0"/>
                <wp:positionH relativeFrom="column">
                  <wp:posOffset>2217420</wp:posOffset>
                </wp:positionH>
                <wp:positionV relativeFrom="paragraph">
                  <wp:posOffset>-635</wp:posOffset>
                </wp:positionV>
                <wp:extent cx="205740" cy="208280"/>
                <wp:effectExtent l="7620" t="6350" r="5715" b="13970"/>
                <wp:wrapNone/>
                <wp:docPr id="81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5C72B6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DD00F4" id="Rectangle 81" o:spid="_x0000_s1045" style="position:absolute;margin-left:174.6pt;margin-top:-.05pt;width:16.2pt;height:16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">
                <v:textbox>
                  <w:txbxContent>
                    <w:p w14:paraId="4D5C72B6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>8| Father's occupation:                      Workless                    Business</w:t>
      </w:r>
    </w:p>
    <w:p w14:paraId="0B6B359C" w14:textId="388E4B14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317A6FE0" wp14:editId="1D67F77D">
                <wp:simplePos x="0" y="0"/>
                <wp:positionH relativeFrom="column">
                  <wp:posOffset>2217420</wp:posOffset>
                </wp:positionH>
                <wp:positionV relativeFrom="paragraph">
                  <wp:posOffset>-6985</wp:posOffset>
                </wp:positionV>
                <wp:extent cx="205740" cy="208280"/>
                <wp:effectExtent l="7620" t="11430" r="5715" b="8890"/>
                <wp:wrapNone/>
                <wp:docPr id="8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A287B9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7A6FE0" id="Rectangle 80" o:spid="_x0000_s1046" style="position:absolute;margin-left:174.6pt;margin-top:-.55pt;width:16.2pt;height:16.4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+k5FQ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">
                <v:textbox>
                  <w:txbxContent>
                    <w:p w14:paraId="79A287B9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122B90B" wp14:editId="2DF12923">
                <wp:simplePos x="0" y="0"/>
                <wp:positionH relativeFrom="column">
                  <wp:posOffset>3824605</wp:posOffset>
                </wp:positionH>
                <wp:positionV relativeFrom="paragraph">
                  <wp:posOffset>-6985</wp:posOffset>
                </wp:positionV>
                <wp:extent cx="205740" cy="208280"/>
                <wp:effectExtent l="5080" t="11430" r="8255" b="8890"/>
                <wp:wrapNone/>
                <wp:docPr id="79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E9BECA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4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22B90B" id="Rectangle 79" o:spid="_x0000_s1047" style="position:absolute;margin-left:301.15pt;margin-top:-.55pt;width:16.2pt;height:16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">
                <v:textbox>
                  <w:txbxContent>
                    <w:p w14:paraId="3BE9BECA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4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                                           Service                       Others………...</w:t>
      </w:r>
    </w:p>
    <w:p w14:paraId="2AF461F6" w14:textId="5D318B71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C21BE93" wp14:editId="7565CB34">
                <wp:simplePos x="0" y="0"/>
                <wp:positionH relativeFrom="column">
                  <wp:posOffset>3824605</wp:posOffset>
                </wp:positionH>
                <wp:positionV relativeFrom="paragraph">
                  <wp:posOffset>440690</wp:posOffset>
                </wp:positionV>
                <wp:extent cx="205740" cy="208280"/>
                <wp:effectExtent l="5080" t="13335" r="8255" b="6985"/>
                <wp:wrapNone/>
                <wp:docPr id="78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CFE847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4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21BE93" id="Rectangle 78" o:spid="_x0000_s1048" style="position:absolute;margin-left:301.15pt;margin-top:34.7pt;width:16.2pt;height:16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HI7FQ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">
                <v:textbox>
                  <w:txbxContent>
                    <w:p w14:paraId="3BCFE847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4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6598F69A" wp14:editId="670BFE61">
                <wp:simplePos x="0" y="0"/>
                <wp:positionH relativeFrom="column">
                  <wp:posOffset>2217420</wp:posOffset>
                </wp:positionH>
                <wp:positionV relativeFrom="paragraph">
                  <wp:posOffset>440690</wp:posOffset>
                </wp:positionV>
                <wp:extent cx="205740" cy="208280"/>
                <wp:effectExtent l="7620" t="13335" r="5715" b="6985"/>
                <wp:wrapNone/>
                <wp:docPr id="77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A95389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98F69A" id="Rectangle 77" o:spid="_x0000_s1049" style="position:absolute;margin-left:174.6pt;margin-top:34.7pt;width:16.2pt;height:16.4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">
                <v:textbox>
                  <w:txbxContent>
                    <w:p w14:paraId="7DA95389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8394CAF" wp14:editId="484659EC">
                <wp:simplePos x="0" y="0"/>
                <wp:positionH relativeFrom="column">
                  <wp:posOffset>3824605</wp:posOffset>
                </wp:positionH>
                <wp:positionV relativeFrom="paragraph">
                  <wp:posOffset>45720</wp:posOffset>
                </wp:positionV>
                <wp:extent cx="205740" cy="208280"/>
                <wp:effectExtent l="5080" t="8890" r="8255" b="11430"/>
                <wp:wrapNone/>
                <wp:docPr id="76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10EA50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394CAF" id="Rectangle 76" o:spid="_x0000_s1050" style="position:absolute;margin-left:301.15pt;margin-top:3.6pt;width:16.2pt;height:16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d48Fg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">
                <v:textbox>
                  <w:txbxContent>
                    <w:p w14:paraId="0810EA50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93FAE25" wp14:editId="7C3130FC">
                <wp:simplePos x="0" y="0"/>
                <wp:positionH relativeFrom="column">
                  <wp:posOffset>2217420</wp:posOffset>
                </wp:positionH>
                <wp:positionV relativeFrom="paragraph">
                  <wp:posOffset>45720</wp:posOffset>
                </wp:positionV>
                <wp:extent cx="205740" cy="208280"/>
                <wp:effectExtent l="7620" t="8890" r="5715" b="11430"/>
                <wp:wrapNone/>
                <wp:docPr id="75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76BBF8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3FAE25" id="Rectangle 75" o:spid="_x0000_s1051" style="position:absolute;margin-left:174.6pt;margin-top:3.6pt;width:16.2pt;height:16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yvQFg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">
                <v:textbox>
                  <w:txbxContent>
                    <w:p w14:paraId="0676BBF8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9| Mother's occupation:                    Housewife                  Business               </w:t>
      </w:r>
    </w:p>
    <w:p w14:paraId="7C5EEE5C" w14:textId="7777777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sz w:val="28"/>
          <w:szCs w:val="28"/>
        </w:rPr>
        <w:t xml:space="preserve">                                                          Service                       Others………...</w:t>
      </w:r>
    </w:p>
    <w:p w14:paraId="60EB3103" w14:textId="47CCE89A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B086960" wp14:editId="1FF2FC7C">
                <wp:simplePos x="0" y="0"/>
                <wp:positionH relativeFrom="column">
                  <wp:posOffset>2442845</wp:posOffset>
                </wp:positionH>
                <wp:positionV relativeFrom="paragraph">
                  <wp:posOffset>40640</wp:posOffset>
                </wp:positionV>
                <wp:extent cx="1091565" cy="225425"/>
                <wp:effectExtent l="13970" t="7620" r="8890" b="5080"/>
                <wp:wrapNone/>
                <wp:docPr id="74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1565" cy="225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ECE009" id="Rectangle 74" o:spid="_x0000_s1026" style="position:absolute;margin-left:192.35pt;margin-top:3.2pt;width:85.95pt;height:17.7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"/>
            </w:pict>
          </mc:Fallback>
        </mc:AlternateContent>
      </w:r>
      <w:r w:rsidRPr="002C0E6A">
        <w:rPr>
          <w:sz w:val="28"/>
          <w:szCs w:val="28"/>
        </w:rPr>
        <w:t xml:space="preserve">10| Father's educational status </w:t>
      </w:r>
      <w:proofErr w:type="gramStart"/>
      <w:r w:rsidRPr="002C0E6A">
        <w:rPr>
          <w:sz w:val="28"/>
          <w:szCs w:val="28"/>
        </w:rPr>
        <w:t xml:space="preserve">  :</w:t>
      </w:r>
      <w:proofErr w:type="gramEnd"/>
    </w:p>
    <w:p w14:paraId="39C42804" w14:textId="5AB56D2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CBF80F6" wp14:editId="4496728D">
                <wp:simplePos x="0" y="0"/>
                <wp:positionH relativeFrom="column">
                  <wp:posOffset>2423160</wp:posOffset>
                </wp:positionH>
                <wp:positionV relativeFrom="paragraph">
                  <wp:posOffset>39370</wp:posOffset>
                </wp:positionV>
                <wp:extent cx="1091565" cy="225425"/>
                <wp:effectExtent l="13335" t="8255" r="9525" b="13970"/>
                <wp:wrapNone/>
                <wp:docPr id="73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1565" cy="225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E025F4" id="Rectangle 73" o:spid="_x0000_s1026" style="position:absolute;margin-left:190.8pt;margin-top:3.1pt;width:85.95pt;height:17.7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"/>
            </w:pict>
          </mc:Fallback>
        </mc:AlternateContent>
      </w:r>
      <w:r w:rsidRPr="002C0E6A">
        <w:rPr>
          <w:sz w:val="28"/>
          <w:szCs w:val="28"/>
        </w:rPr>
        <w:t xml:space="preserve">11| Mother's educational </w:t>
      </w:r>
      <w:proofErr w:type="gramStart"/>
      <w:r w:rsidRPr="002C0E6A">
        <w:rPr>
          <w:sz w:val="28"/>
          <w:szCs w:val="28"/>
        </w:rPr>
        <w:t>status :</w:t>
      </w:r>
      <w:proofErr w:type="gramEnd"/>
    </w:p>
    <w:p w14:paraId="353FF8D2" w14:textId="6622BB0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9C3253A" wp14:editId="35D276C2">
                <wp:simplePos x="0" y="0"/>
                <wp:positionH relativeFrom="column">
                  <wp:posOffset>2430780</wp:posOffset>
                </wp:positionH>
                <wp:positionV relativeFrom="paragraph">
                  <wp:posOffset>10795</wp:posOffset>
                </wp:positionV>
                <wp:extent cx="727075" cy="225425"/>
                <wp:effectExtent l="11430" t="10795" r="13970" b="11430"/>
                <wp:wrapNone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7075" cy="225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7C4354" id="Rectangle 72" o:spid="_x0000_s1026" style="position:absolute;margin-left:191.4pt;margin-top:.85pt;width:57.25pt;height:17.7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"/>
            </w:pict>
          </mc:Fallback>
        </mc:AlternateContent>
      </w:r>
      <w:r w:rsidRPr="002C0E6A">
        <w:rPr>
          <w:sz w:val="28"/>
          <w:szCs w:val="28"/>
        </w:rPr>
        <w:t xml:space="preserve">12| Number of family </w:t>
      </w:r>
      <w:proofErr w:type="gramStart"/>
      <w:r w:rsidRPr="002C0E6A">
        <w:rPr>
          <w:sz w:val="28"/>
          <w:szCs w:val="28"/>
        </w:rPr>
        <w:t>member  :</w:t>
      </w:r>
      <w:proofErr w:type="gramEnd"/>
    </w:p>
    <w:p w14:paraId="7239622F" w14:textId="69123CE5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E77DCF6" wp14:editId="3C53773D">
                <wp:simplePos x="0" y="0"/>
                <wp:positionH relativeFrom="column">
                  <wp:posOffset>2423160</wp:posOffset>
                </wp:positionH>
                <wp:positionV relativeFrom="paragraph">
                  <wp:posOffset>0</wp:posOffset>
                </wp:positionV>
                <wp:extent cx="1091565" cy="225425"/>
                <wp:effectExtent l="13335" t="11430" r="9525" b="10795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1565" cy="225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73E49D" id="Rectangle 71" o:spid="_x0000_s1026" style="position:absolute;margin-left:190.8pt;margin-top:0;width:85.95pt;height:17.7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"/>
            </w:pict>
          </mc:Fallback>
        </mc:AlternateContent>
      </w:r>
      <w:r w:rsidRPr="002C0E6A">
        <w:rPr>
          <w:sz w:val="28"/>
          <w:szCs w:val="28"/>
        </w:rPr>
        <w:t xml:space="preserve">13| Monthly family income     </w:t>
      </w:r>
      <w:proofErr w:type="gramStart"/>
      <w:r w:rsidRPr="002C0E6A">
        <w:rPr>
          <w:sz w:val="28"/>
          <w:szCs w:val="28"/>
        </w:rPr>
        <w:t xml:space="preserve">  :</w:t>
      </w:r>
      <w:proofErr w:type="gramEnd"/>
      <w:r w:rsidRPr="002C0E6A">
        <w:rPr>
          <w:sz w:val="28"/>
          <w:szCs w:val="28"/>
        </w:rPr>
        <w:t xml:space="preserve">                             Taka</w:t>
      </w:r>
    </w:p>
    <w:p w14:paraId="1E78935F" w14:textId="6C974145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764C0BB" wp14:editId="5AA88699">
                <wp:simplePos x="0" y="0"/>
                <wp:positionH relativeFrom="column">
                  <wp:posOffset>3863975</wp:posOffset>
                </wp:positionH>
                <wp:positionV relativeFrom="paragraph">
                  <wp:posOffset>32385</wp:posOffset>
                </wp:positionV>
                <wp:extent cx="205740" cy="208280"/>
                <wp:effectExtent l="6350" t="7620" r="6985" b="12700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2D0DFE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1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64C0BB" id="Rectangle 70" o:spid="_x0000_s1052" style="position:absolute;margin-left:304.25pt;margin-top:2.55pt;width:16.2pt;height:16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">
                <v:textbox>
                  <w:txbxContent>
                    <w:p w14:paraId="262D0DFE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1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F42870C" wp14:editId="31FDB162">
                <wp:simplePos x="0" y="0"/>
                <wp:positionH relativeFrom="column">
                  <wp:posOffset>4721225</wp:posOffset>
                </wp:positionH>
                <wp:positionV relativeFrom="paragraph">
                  <wp:posOffset>32385</wp:posOffset>
                </wp:positionV>
                <wp:extent cx="205740" cy="208280"/>
                <wp:effectExtent l="6350" t="7620" r="6985" b="12700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2D8DC0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21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42870C" id="Rectangle 69" o:spid="_x0000_s1053" style="position:absolute;margin-left:371.75pt;margin-top:2.55pt;width:16.2pt;height:16.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">
                <v:textbox>
                  <w:txbxContent>
                    <w:p w14:paraId="792D8DC0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21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>14| Do you have any family history of cancer?                    Yes             No</w:t>
      </w:r>
    </w:p>
    <w:p w14:paraId="01AFE836" w14:textId="013558B9" w:rsidR="002C0E6A" w:rsidRPr="002C0E6A" w:rsidRDefault="002C0E6A" w:rsidP="002C0E6A">
      <w:pPr>
        <w:spacing w:after="240" w:line="360" w:lineRule="auto"/>
        <w:rPr>
          <w:b/>
          <w:bCs/>
          <w:i/>
          <w:iCs/>
          <w:sz w:val="28"/>
          <w:szCs w:val="28"/>
        </w:rPr>
      </w:pPr>
      <w:r w:rsidRPr="002C0E6A">
        <w:rPr>
          <w:b/>
          <w:bCs/>
          <w:i/>
          <w:iCs/>
          <w:sz w:val="28"/>
          <w:szCs w:val="28"/>
        </w:rPr>
        <w:t>Sources of information regarding breast self-examination</w:t>
      </w:r>
    </w:p>
    <w:p w14:paraId="12BA6560" w14:textId="75BB3F1D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643AB47" wp14:editId="046EFF5B">
                <wp:simplePos x="0" y="0"/>
                <wp:positionH relativeFrom="column">
                  <wp:posOffset>3863975</wp:posOffset>
                </wp:positionH>
                <wp:positionV relativeFrom="paragraph">
                  <wp:posOffset>12700</wp:posOffset>
                </wp:positionV>
                <wp:extent cx="205740" cy="208280"/>
                <wp:effectExtent l="6350" t="8890" r="6985" b="11430"/>
                <wp:wrapNone/>
                <wp:docPr id="6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11AF80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1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43AB47" id="Rectangle 68" o:spid="_x0000_s1054" style="position:absolute;margin-left:304.25pt;margin-top:1pt;width:16.2pt;height:16.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4czFg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">
                <v:textbox>
                  <w:txbxContent>
                    <w:p w14:paraId="2211AF80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1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D0EAD6B" wp14:editId="7DB7DD97">
                <wp:simplePos x="0" y="0"/>
                <wp:positionH relativeFrom="column">
                  <wp:posOffset>4721225</wp:posOffset>
                </wp:positionH>
                <wp:positionV relativeFrom="paragraph">
                  <wp:posOffset>12700</wp:posOffset>
                </wp:positionV>
                <wp:extent cx="205740" cy="208280"/>
                <wp:effectExtent l="6350" t="8890" r="6985" b="11430"/>
                <wp:wrapNone/>
                <wp:docPr id="6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58E8EE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21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0EAD6B" id="Rectangle 67" o:spid="_x0000_s1055" style="position:absolute;margin-left:371.75pt;margin-top:1pt;width:16.2pt;height:16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">
                <v:textbox>
                  <w:txbxContent>
                    <w:p w14:paraId="1358E8EE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21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15| Have you heard about Breast Self-Examination?            Yes            No           </w:t>
      </w:r>
    </w:p>
    <w:p w14:paraId="13CFE0C1" w14:textId="331BC740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sz w:val="28"/>
          <w:szCs w:val="28"/>
        </w:rPr>
        <w:t xml:space="preserve">16| If yes from where you heard about BSE (Breast Self-Examination)? </w:t>
      </w:r>
    </w:p>
    <w:p w14:paraId="28EE0D87" w14:textId="5CD66EA2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71FA7A1" wp14:editId="2A781BFC">
                <wp:simplePos x="0" y="0"/>
                <wp:positionH relativeFrom="column">
                  <wp:posOffset>3925570</wp:posOffset>
                </wp:positionH>
                <wp:positionV relativeFrom="paragraph">
                  <wp:posOffset>-1905</wp:posOffset>
                </wp:positionV>
                <wp:extent cx="205740" cy="208280"/>
                <wp:effectExtent l="10795" t="7620" r="12065" b="12700"/>
                <wp:wrapNone/>
                <wp:docPr id="66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38FC3F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1FA7A1" id="Rectangle 66" o:spid="_x0000_s1056" style="position:absolute;margin-left:309.1pt;margin-top:-.15pt;width:16.2pt;height:16.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">
                <v:textbox>
                  <w:txbxContent>
                    <w:p w14:paraId="1838FC3F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46EA972" wp14:editId="691EFCA5">
                <wp:simplePos x="0" y="0"/>
                <wp:positionH relativeFrom="column">
                  <wp:posOffset>342900</wp:posOffset>
                </wp:positionH>
                <wp:positionV relativeFrom="paragraph">
                  <wp:posOffset>-1905</wp:posOffset>
                </wp:positionV>
                <wp:extent cx="205740" cy="208280"/>
                <wp:effectExtent l="9525" t="7620" r="13335" b="12700"/>
                <wp:wrapNone/>
                <wp:docPr id="65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83B7B8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6EA972" id="Rectangle 65" o:spid="_x0000_s1057" style="position:absolute;margin-left:27pt;margin-top:-.15pt;width:16.2pt;height:16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">
                <v:textbox>
                  <w:txbxContent>
                    <w:p w14:paraId="5883B7B8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4677213" wp14:editId="2B866FB4">
                <wp:simplePos x="0" y="0"/>
                <wp:positionH relativeFrom="column">
                  <wp:posOffset>2140585</wp:posOffset>
                </wp:positionH>
                <wp:positionV relativeFrom="paragraph">
                  <wp:posOffset>-1905</wp:posOffset>
                </wp:positionV>
                <wp:extent cx="205740" cy="208280"/>
                <wp:effectExtent l="6985" t="7620" r="6350" b="12700"/>
                <wp:wrapNone/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E7ADC4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677213" id="Rectangle 64" o:spid="_x0000_s1058" style="position:absolute;margin-left:168.55pt;margin-top:-.15pt;width:16.2pt;height:16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">
                <v:textbox>
                  <w:txbxContent>
                    <w:p w14:paraId="42E7ADC4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 Health personnel             Family                            Friends                 </w:t>
      </w:r>
    </w:p>
    <w:p w14:paraId="4F89BD79" w14:textId="7E4E79CD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F901FE4" wp14:editId="5D04055C">
                <wp:simplePos x="0" y="0"/>
                <wp:positionH relativeFrom="column">
                  <wp:posOffset>3925570</wp:posOffset>
                </wp:positionH>
                <wp:positionV relativeFrom="paragraph">
                  <wp:posOffset>32385</wp:posOffset>
                </wp:positionV>
                <wp:extent cx="205740" cy="208280"/>
                <wp:effectExtent l="10795" t="5715" r="12065" b="5080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94897B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654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901FE4" id="Rectangle 63" o:spid="_x0000_s1059" style="position:absolute;margin-left:309.1pt;margin-top:2.55pt;width:16.2pt;height:16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">
                <v:textbox>
                  <w:txbxContent>
                    <w:p w14:paraId="6594897B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654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7243143" wp14:editId="54E60D99">
                <wp:simplePos x="0" y="0"/>
                <wp:positionH relativeFrom="column">
                  <wp:posOffset>2140585</wp:posOffset>
                </wp:positionH>
                <wp:positionV relativeFrom="paragraph">
                  <wp:posOffset>32385</wp:posOffset>
                </wp:positionV>
                <wp:extent cx="205740" cy="208280"/>
                <wp:effectExtent l="6985" t="5715" r="6350" b="5080"/>
                <wp:wrapNone/>
                <wp:docPr id="6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1FC3BC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54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243143" id="Rectangle 62" o:spid="_x0000_s1060" style="position:absolute;margin-left:168.55pt;margin-top:2.55pt;width:16.2pt;height:16.4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">
                <v:textbox>
                  <w:txbxContent>
                    <w:p w14:paraId="411FC3BC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54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282C376" wp14:editId="613653E0">
                <wp:simplePos x="0" y="0"/>
                <wp:positionH relativeFrom="column">
                  <wp:posOffset>342900</wp:posOffset>
                </wp:positionH>
                <wp:positionV relativeFrom="paragraph">
                  <wp:posOffset>32385</wp:posOffset>
                </wp:positionV>
                <wp:extent cx="205740" cy="208280"/>
                <wp:effectExtent l="9525" t="5715" r="13335" b="5080"/>
                <wp:wrapNone/>
                <wp:docPr id="6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B39CB2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4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82C376" id="Rectangle 61" o:spid="_x0000_s1061" style="position:absolute;margin-left:27pt;margin-top:2.55pt;width:16.2pt;height:16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">
                <v:textbox>
                  <w:txbxContent>
                    <w:p w14:paraId="1EB39CB2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4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 Television                        Radio                             Internet            </w:t>
      </w:r>
    </w:p>
    <w:p w14:paraId="7236A518" w14:textId="3505484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D9163E7" wp14:editId="405ADCDB">
                <wp:simplePos x="0" y="0"/>
                <wp:positionH relativeFrom="column">
                  <wp:posOffset>3925570</wp:posOffset>
                </wp:positionH>
                <wp:positionV relativeFrom="paragraph">
                  <wp:posOffset>-1270</wp:posOffset>
                </wp:positionV>
                <wp:extent cx="232410" cy="208280"/>
                <wp:effectExtent l="10795" t="12065" r="13970" b="8255"/>
                <wp:wrapNone/>
                <wp:docPr id="60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241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A33DCC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9163E7" id="Rectangle 60" o:spid="_x0000_s1062" style="position:absolute;margin-left:309.1pt;margin-top:-.1pt;width:18.3pt;height:16.4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">
                <v:textbox>
                  <w:txbxContent>
                    <w:p w14:paraId="6BA33DCC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9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DB26D2F" wp14:editId="736095BA">
                <wp:simplePos x="0" y="0"/>
                <wp:positionH relativeFrom="column">
                  <wp:posOffset>1390015</wp:posOffset>
                </wp:positionH>
                <wp:positionV relativeFrom="paragraph">
                  <wp:posOffset>12065</wp:posOffset>
                </wp:positionV>
                <wp:extent cx="205740" cy="208280"/>
                <wp:effectExtent l="8890" t="6350" r="13970" b="13970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6B5939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87654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B26D2F" id="Rectangle 59" o:spid="_x0000_s1063" style="position:absolute;margin-left:109.45pt;margin-top:.95pt;width:16.2pt;height:16.4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">
                <v:textbox>
                  <w:txbxContent>
                    <w:p w14:paraId="796B5939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87654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1137CDE" wp14:editId="2D60400C">
                <wp:simplePos x="0" y="0"/>
                <wp:positionH relativeFrom="column">
                  <wp:posOffset>342900</wp:posOffset>
                </wp:positionH>
                <wp:positionV relativeFrom="paragraph">
                  <wp:posOffset>-1270</wp:posOffset>
                </wp:positionV>
                <wp:extent cx="205740" cy="208280"/>
                <wp:effectExtent l="9525" t="12065" r="13335" b="8255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2C4304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7654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137CDE" id="Rectangle 58" o:spid="_x0000_s1064" style="position:absolute;margin-left:27pt;margin-top:-.1pt;width:16.2pt;height:16.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">
                <v:textbox>
                  <w:txbxContent>
                    <w:p w14:paraId="212C4304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7654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 Seminar         Newspaper/books/ magazines          Others ........</w:t>
      </w:r>
    </w:p>
    <w:p w14:paraId="26B2AE1A" w14:textId="1C767205" w:rsidR="002C0E6A" w:rsidRPr="002C0E6A" w:rsidRDefault="002C0E6A" w:rsidP="002C0E6A">
      <w:pPr>
        <w:spacing w:after="240" w:line="360" w:lineRule="auto"/>
        <w:rPr>
          <w:b/>
          <w:bCs/>
          <w:i/>
          <w:iCs/>
          <w:sz w:val="28"/>
          <w:szCs w:val="28"/>
        </w:rPr>
      </w:pPr>
      <w:r w:rsidRPr="002C0E6A">
        <w:rPr>
          <w:b/>
          <w:bCs/>
          <w:i/>
          <w:iCs/>
          <w:sz w:val="28"/>
          <w:szCs w:val="28"/>
        </w:rPr>
        <w:t>Knowledge about breast self-examination</w:t>
      </w:r>
    </w:p>
    <w:p w14:paraId="35687744" w14:textId="1F98BA48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sz w:val="28"/>
          <w:szCs w:val="28"/>
        </w:rPr>
        <w:t>17| Why Breast Self</w:t>
      </w:r>
      <w:r w:rsidR="00F62E12">
        <w:rPr>
          <w:sz w:val="28"/>
          <w:szCs w:val="28"/>
        </w:rPr>
        <w:t>-</w:t>
      </w:r>
      <w:r w:rsidRPr="002C0E6A">
        <w:rPr>
          <w:sz w:val="28"/>
          <w:szCs w:val="28"/>
        </w:rPr>
        <w:t>Examination should be performed?</w:t>
      </w:r>
    </w:p>
    <w:p w14:paraId="03B434C3" w14:textId="08198D16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3AA0D7D" wp14:editId="1A8C0146">
                <wp:simplePos x="0" y="0"/>
                <wp:positionH relativeFrom="column">
                  <wp:posOffset>342900</wp:posOffset>
                </wp:positionH>
                <wp:positionV relativeFrom="paragraph">
                  <wp:posOffset>5080</wp:posOffset>
                </wp:positionV>
                <wp:extent cx="205740" cy="208280"/>
                <wp:effectExtent l="9525" t="12700" r="13335" b="7620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8A475E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1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AA0D7D" id="Rectangle 57" o:spid="_x0000_s1065" style="position:absolute;margin-left:27pt;margin-top:.4pt;width:16.2pt;height:16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">
                <v:textbox>
                  <w:txbxContent>
                    <w:p w14:paraId="1F8A475E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1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DD46123" wp14:editId="0DE38A26">
                <wp:simplePos x="0" y="0"/>
                <wp:positionH relativeFrom="column">
                  <wp:posOffset>2346325</wp:posOffset>
                </wp:positionH>
                <wp:positionV relativeFrom="paragraph">
                  <wp:posOffset>31115</wp:posOffset>
                </wp:positionV>
                <wp:extent cx="205740" cy="208280"/>
                <wp:effectExtent l="12700" t="10160" r="10160" b="10160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EBE1B3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21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D46123" id="Rectangle 56" o:spid="_x0000_s1066" style="position:absolute;margin-left:184.75pt;margin-top:2.45pt;width:16.2pt;height:16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6uegFg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">
                <v:textbox>
                  <w:txbxContent>
                    <w:p w14:paraId="41EBE1B3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21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As regular check-up             If suffering from breast problem                          </w:t>
      </w:r>
    </w:p>
    <w:p w14:paraId="3358D423" w14:textId="7F6B2CDB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79F29CC" wp14:editId="519C9774">
                <wp:simplePos x="0" y="0"/>
                <wp:positionH relativeFrom="column">
                  <wp:posOffset>342900</wp:posOffset>
                </wp:positionH>
                <wp:positionV relativeFrom="paragraph">
                  <wp:posOffset>18415</wp:posOffset>
                </wp:positionV>
                <wp:extent cx="205740" cy="208280"/>
                <wp:effectExtent l="9525" t="8890" r="13335" b="11430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0B48D4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9F29CC" id="Rectangle 55" o:spid="_x0000_s1067" style="position:absolute;margin-left:27pt;margin-top:1.45pt;width:16.2pt;height:16.4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">
                <v:textbox>
                  <w:txbxContent>
                    <w:p w14:paraId="240B48D4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Do not know</w:t>
      </w:r>
    </w:p>
    <w:p w14:paraId="71CF1E80" w14:textId="796554E1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D13E0F5" wp14:editId="1B9D2280">
                <wp:simplePos x="0" y="0"/>
                <wp:positionH relativeFrom="column">
                  <wp:posOffset>342900</wp:posOffset>
                </wp:positionH>
                <wp:positionV relativeFrom="paragraph">
                  <wp:posOffset>461645</wp:posOffset>
                </wp:positionV>
                <wp:extent cx="205740" cy="208280"/>
                <wp:effectExtent l="7620" t="6350" r="5715" b="13970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0BAA59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1</w:t>
                            </w:r>
                            <w:r>
                              <w:rPr>
                                <w:rFonts w:ascii="SutonnyMJ" w:hAnsi="SutonnyMJ"/>
                                <w:sz w:val="16"/>
                              </w:rPr>
                              <w:t>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13E0F5" id="Rectangle 52" o:spid="_x0000_s1068" style="position:absolute;margin-left:27pt;margin-top:36.35pt;width:16.2pt;height:16.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XyiFg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">
                <v:textbox>
                  <w:txbxContent>
                    <w:p w14:paraId="4E0BAA59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1</w:t>
                      </w:r>
                      <w:r>
                        <w:rPr>
                          <w:rFonts w:ascii="SutonnyMJ" w:hAnsi="SutonnyMJ"/>
                          <w:sz w:val="16"/>
                        </w:rPr>
                        <w:t>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>18| What can be detected through BSE?</w:t>
      </w:r>
    </w:p>
    <w:p w14:paraId="31D201E6" w14:textId="7EDCD85D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201345C9" wp14:editId="218B88E9">
                <wp:simplePos x="0" y="0"/>
                <wp:positionH relativeFrom="column">
                  <wp:posOffset>4069715</wp:posOffset>
                </wp:positionH>
                <wp:positionV relativeFrom="paragraph">
                  <wp:posOffset>2540</wp:posOffset>
                </wp:positionV>
                <wp:extent cx="205740" cy="208280"/>
                <wp:effectExtent l="12065" t="6350" r="10795" b="13970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B589EE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3</w:t>
                            </w:r>
                            <w:r>
                              <w:rPr>
                                <w:rFonts w:ascii="SutonnyMJ" w:hAnsi="SutonnyMJ"/>
                                <w:sz w:val="16"/>
                              </w:rPr>
                              <w:t>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1345C9" id="Rectangle 54" o:spid="_x0000_s1069" style="position:absolute;margin-left:320.45pt;margin-top:.2pt;width:16.2pt;height:16.4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">
                <v:textbox>
                  <w:txbxContent>
                    <w:p w14:paraId="70B589EE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3</w:t>
                      </w:r>
                      <w:r>
                        <w:rPr>
                          <w:rFonts w:ascii="SutonnyMJ" w:hAnsi="SutonnyMJ"/>
                          <w:sz w:val="16"/>
                        </w:rPr>
                        <w:t>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E68FF39" wp14:editId="45B7AD69">
                <wp:simplePos x="0" y="0"/>
                <wp:positionH relativeFrom="column">
                  <wp:posOffset>2225040</wp:posOffset>
                </wp:positionH>
                <wp:positionV relativeFrom="paragraph">
                  <wp:posOffset>11430</wp:posOffset>
                </wp:positionV>
                <wp:extent cx="205740" cy="208280"/>
                <wp:effectExtent l="5715" t="5715" r="7620" b="5080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E65F4C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2</w:t>
                            </w:r>
                            <w:r>
                              <w:rPr>
                                <w:rFonts w:ascii="SutonnyMJ" w:hAnsi="SutonnyMJ"/>
                                <w:sz w:val="16"/>
                              </w:rPr>
                              <w:t>1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68FF39" id="Rectangle 53" o:spid="_x0000_s1070" style="position:absolute;margin-left:175.2pt;margin-top:.9pt;width:16.2pt;height:16.4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NClFg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">
                <v:textbox>
                  <w:txbxContent>
                    <w:p w14:paraId="6DE65F4C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2</w:t>
                      </w:r>
                      <w:r>
                        <w:rPr>
                          <w:rFonts w:ascii="SutonnyMJ" w:hAnsi="SutonnyMJ"/>
                          <w:sz w:val="16"/>
                        </w:rPr>
                        <w:t>1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Only breast cancer            Any breast problem         Do not know</w:t>
      </w:r>
    </w:p>
    <w:p w14:paraId="609F8F86" w14:textId="48012E4C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sz w:val="28"/>
          <w:szCs w:val="28"/>
        </w:rPr>
        <w:t>19| At which age BSE (Breast Self</w:t>
      </w:r>
      <w:r w:rsidR="00F62E12">
        <w:rPr>
          <w:sz w:val="28"/>
          <w:szCs w:val="28"/>
        </w:rPr>
        <w:t>-</w:t>
      </w:r>
      <w:r w:rsidRPr="002C0E6A">
        <w:rPr>
          <w:sz w:val="28"/>
          <w:szCs w:val="28"/>
        </w:rPr>
        <w:t>Examination) should begin?</w:t>
      </w:r>
    </w:p>
    <w:p w14:paraId="6451DFA5" w14:textId="671E5614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EA9FA22" wp14:editId="0BCA334A">
                <wp:simplePos x="0" y="0"/>
                <wp:positionH relativeFrom="column">
                  <wp:posOffset>2225040</wp:posOffset>
                </wp:positionH>
                <wp:positionV relativeFrom="paragraph">
                  <wp:posOffset>-5080</wp:posOffset>
                </wp:positionV>
                <wp:extent cx="205740" cy="222250"/>
                <wp:effectExtent l="5715" t="11430" r="7620" b="13970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22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1976E5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2</w:t>
                            </w:r>
                            <w:r>
                              <w:rPr>
                                <w:rFonts w:ascii="SutonnyMJ" w:hAnsi="SutonnyMJ"/>
                                <w:sz w:val="16"/>
                              </w:rPr>
                              <w:t>3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A9FA22" id="Rectangle 51" o:spid="_x0000_s1071" style="position:absolute;margin-left:175.2pt;margin-top:-.4pt;width:16.2pt;height:17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">
                <v:textbox>
                  <w:txbxContent>
                    <w:p w14:paraId="101976E5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2</w:t>
                      </w:r>
                      <w:r>
                        <w:rPr>
                          <w:rFonts w:ascii="SutonnyMJ" w:hAnsi="SutonnyMJ"/>
                          <w:sz w:val="16"/>
                        </w:rPr>
                        <w:t>3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9EDD01B" wp14:editId="5402729C">
                <wp:simplePos x="0" y="0"/>
                <wp:positionH relativeFrom="column">
                  <wp:posOffset>369570</wp:posOffset>
                </wp:positionH>
                <wp:positionV relativeFrom="paragraph">
                  <wp:posOffset>8890</wp:posOffset>
                </wp:positionV>
                <wp:extent cx="205740" cy="208280"/>
                <wp:effectExtent l="7620" t="6350" r="5715" b="13970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0E8163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EDD01B" id="Rectangle 50" o:spid="_x0000_s1072" style="position:absolute;margin-left:29.1pt;margin-top:.7pt;width:16.2pt;height:16.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">
                <v:textbox>
                  <w:txbxContent>
                    <w:p w14:paraId="6E0E8163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35568E9" wp14:editId="19F989D6">
                <wp:simplePos x="0" y="0"/>
                <wp:positionH relativeFrom="column">
                  <wp:posOffset>3794760</wp:posOffset>
                </wp:positionH>
                <wp:positionV relativeFrom="paragraph">
                  <wp:posOffset>8890</wp:posOffset>
                </wp:positionV>
                <wp:extent cx="205740" cy="208280"/>
                <wp:effectExtent l="13335" t="6350" r="9525" b="13970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29EF3A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3</w:t>
                            </w:r>
                            <w:r>
                              <w:rPr>
                                <w:rFonts w:ascii="SutonnyMJ" w:hAnsi="SutonnyMJ"/>
                                <w:sz w:val="16"/>
                              </w:rPr>
                              <w:t>43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5568E9" id="Rectangle 49" o:spid="_x0000_s1073" style="position:absolute;margin-left:298.8pt;margin-top:.7pt;width:16.2pt;height:16.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">
                <v:textbox>
                  <w:txbxContent>
                    <w:p w14:paraId="7329EF3A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3</w:t>
                      </w:r>
                      <w:r>
                        <w:rPr>
                          <w:rFonts w:ascii="SutonnyMJ" w:hAnsi="SutonnyMJ"/>
                          <w:sz w:val="16"/>
                        </w:rPr>
                        <w:t>43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 At the age of 20               At the age of 30          At the age of 40</w:t>
      </w:r>
    </w:p>
    <w:p w14:paraId="33FDA039" w14:textId="05FC081D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EA688F7" wp14:editId="4952BBD0">
                <wp:simplePos x="0" y="0"/>
                <wp:positionH relativeFrom="column">
                  <wp:posOffset>342900</wp:posOffset>
                </wp:positionH>
                <wp:positionV relativeFrom="paragraph">
                  <wp:posOffset>1270</wp:posOffset>
                </wp:positionV>
                <wp:extent cx="205740" cy="208280"/>
                <wp:effectExtent l="9525" t="10160" r="13335" b="10160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BE8FDE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4</w:t>
                            </w:r>
                            <w:r>
                              <w:rPr>
                                <w:rFonts w:ascii="SutonnyMJ" w:hAnsi="SutonnyMJ"/>
                                <w:sz w:val="16"/>
                              </w:rPr>
                              <w:t>343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A688F7" id="Rectangle 48" o:spid="_x0000_s1074" style="position:absolute;margin-left:27pt;margin-top:.1pt;width:16.2pt;height:16.4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omqFg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">
                <v:textbox>
                  <w:txbxContent>
                    <w:p w14:paraId="58BE8FDE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4</w:t>
                      </w:r>
                      <w:r>
                        <w:rPr>
                          <w:rFonts w:ascii="SutonnyMJ" w:hAnsi="SutonnyMJ"/>
                          <w:sz w:val="16"/>
                        </w:rPr>
                        <w:t>343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5E128CD" wp14:editId="0930644F">
                <wp:simplePos x="0" y="0"/>
                <wp:positionH relativeFrom="column">
                  <wp:posOffset>2225040</wp:posOffset>
                </wp:positionH>
                <wp:positionV relativeFrom="paragraph">
                  <wp:posOffset>1270</wp:posOffset>
                </wp:positionV>
                <wp:extent cx="205740" cy="208280"/>
                <wp:effectExtent l="5715" t="10160" r="7620" b="10160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E43ECB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5</w:t>
                            </w:r>
                            <w:r>
                              <w:rPr>
                                <w:rFonts w:ascii="SutonnyMJ" w:hAnsi="SutonnyMJ"/>
                                <w:sz w:val="16"/>
                              </w:rPr>
                              <w:t>4343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E128CD" id="Rectangle 47" o:spid="_x0000_s1075" style="position:absolute;margin-left:175.2pt;margin-top:.1pt;width:16.2pt;height:16.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">
                <v:textbox>
                  <w:txbxContent>
                    <w:p w14:paraId="63E43ECB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5</w:t>
                      </w:r>
                      <w:r>
                        <w:rPr>
                          <w:rFonts w:ascii="SutonnyMJ" w:hAnsi="SutonnyMJ"/>
                          <w:sz w:val="16"/>
                        </w:rPr>
                        <w:t>4343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 At the age of 50               Do not know </w:t>
      </w:r>
    </w:p>
    <w:p w14:paraId="23F87809" w14:textId="7777777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sz w:val="28"/>
          <w:szCs w:val="28"/>
        </w:rPr>
        <w:lastRenderedPageBreak/>
        <w:t>20| How often BSE should be performed?</w:t>
      </w:r>
    </w:p>
    <w:p w14:paraId="0E21B622" w14:textId="71C1B426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9E6F55F" wp14:editId="3D7CA48E">
                <wp:simplePos x="0" y="0"/>
                <wp:positionH relativeFrom="column">
                  <wp:posOffset>3863975</wp:posOffset>
                </wp:positionH>
                <wp:positionV relativeFrom="paragraph">
                  <wp:posOffset>10795</wp:posOffset>
                </wp:positionV>
                <wp:extent cx="205740" cy="208280"/>
                <wp:effectExtent l="6350" t="13970" r="6985" b="635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EE55D4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3</w:t>
                            </w:r>
                            <w:r>
                              <w:rPr>
                                <w:rFonts w:ascii="SutonnyMJ" w:hAnsi="SutonnyMJ"/>
                                <w:sz w:val="16"/>
                              </w:rPr>
                              <w:t>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E6F55F" id="Rectangle 46" o:spid="_x0000_s1076" style="position:absolute;margin-left:304.25pt;margin-top:.85pt;width:16.2pt;height:16.4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">
                <v:textbox>
                  <w:txbxContent>
                    <w:p w14:paraId="19EE55D4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3</w:t>
                      </w:r>
                      <w:r>
                        <w:rPr>
                          <w:rFonts w:ascii="SutonnyMJ" w:hAnsi="SutonnyMJ"/>
                          <w:sz w:val="16"/>
                        </w:rPr>
                        <w:t>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3C60207E" wp14:editId="4E24981E">
                <wp:simplePos x="0" y="0"/>
                <wp:positionH relativeFrom="column">
                  <wp:posOffset>2194560</wp:posOffset>
                </wp:positionH>
                <wp:positionV relativeFrom="paragraph">
                  <wp:posOffset>10795</wp:posOffset>
                </wp:positionV>
                <wp:extent cx="205740" cy="208280"/>
                <wp:effectExtent l="13335" t="13970" r="9525" b="6350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7D16FC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60207E" id="Rectangle 45" o:spid="_x0000_s1077" style="position:absolute;margin-left:172.8pt;margin-top:.85pt;width:16.2pt;height:16.4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">
                <v:textbox>
                  <w:txbxContent>
                    <w:p w14:paraId="517D16FC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4ECB5997" wp14:editId="20A1C0ED">
                <wp:simplePos x="0" y="0"/>
                <wp:positionH relativeFrom="column">
                  <wp:posOffset>369570</wp:posOffset>
                </wp:positionH>
                <wp:positionV relativeFrom="paragraph">
                  <wp:posOffset>10795</wp:posOffset>
                </wp:positionV>
                <wp:extent cx="205740" cy="208280"/>
                <wp:effectExtent l="7620" t="13970" r="5715" b="635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0CB66F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CB5997" id="Rectangle 44" o:spid="_x0000_s1078" style="position:absolute;margin-left:29.1pt;margin-top:.85pt;width:16.2pt;height:16.4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0Z0Fg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">
                <v:textbox>
                  <w:txbxContent>
                    <w:p w14:paraId="410CB66F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Daily                                 Weekly                          Monthly</w:t>
      </w:r>
    </w:p>
    <w:p w14:paraId="3E54E70E" w14:textId="16BE666A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6A38CB32" wp14:editId="735B75AD">
                <wp:simplePos x="0" y="0"/>
                <wp:positionH relativeFrom="column">
                  <wp:posOffset>2194560</wp:posOffset>
                </wp:positionH>
                <wp:positionV relativeFrom="paragraph">
                  <wp:posOffset>15240</wp:posOffset>
                </wp:positionV>
                <wp:extent cx="205740" cy="208280"/>
                <wp:effectExtent l="13335" t="10795" r="9525" b="9525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EB9F07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5</w:t>
                            </w:r>
                            <w:r>
                              <w:rPr>
                                <w:rFonts w:ascii="SutonnyMJ" w:hAnsi="SutonnyMJ"/>
                                <w:sz w:val="16"/>
                              </w:rPr>
                              <w:t>43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38CB32" id="Rectangle 43" o:spid="_x0000_s1079" style="position:absolute;margin-left:172.8pt;margin-top:1.2pt;width:16.2pt;height:16.4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">
                <v:textbox>
                  <w:txbxContent>
                    <w:p w14:paraId="15EB9F07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5</w:t>
                      </w:r>
                      <w:r>
                        <w:rPr>
                          <w:rFonts w:ascii="SutonnyMJ" w:hAnsi="SutonnyMJ"/>
                          <w:sz w:val="16"/>
                        </w:rPr>
                        <w:t>43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1FD83919" wp14:editId="2136906A">
                <wp:simplePos x="0" y="0"/>
                <wp:positionH relativeFrom="column">
                  <wp:posOffset>349250</wp:posOffset>
                </wp:positionH>
                <wp:positionV relativeFrom="paragraph">
                  <wp:posOffset>15240</wp:posOffset>
                </wp:positionV>
                <wp:extent cx="205740" cy="208280"/>
                <wp:effectExtent l="6350" t="10795" r="6985" b="9525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A4975C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4</w:t>
                            </w:r>
                            <w:r>
                              <w:rPr>
                                <w:rFonts w:ascii="SutonnyMJ" w:hAnsi="SutonnyMJ"/>
                                <w:sz w:val="16"/>
                              </w:rPr>
                              <w:t>3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D83919" id="Rectangle 42" o:spid="_x0000_s1080" style="position:absolute;margin-left:27.5pt;margin-top:1.2pt;width:16.2pt;height:16.4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upzFg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">
                <v:textbox>
                  <w:txbxContent>
                    <w:p w14:paraId="43A4975C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4</w:t>
                      </w:r>
                      <w:r>
                        <w:rPr>
                          <w:rFonts w:ascii="SutonnyMJ" w:hAnsi="SutonnyMJ"/>
                          <w:sz w:val="16"/>
                        </w:rPr>
                        <w:t>3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Annually                           Do not know</w:t>
      </w:r>
    </w:p>
    <w:p w14:paraId="5A30E079" w14:textId="7777777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sz w:val="28"/>
          <w:szCs w:val="28"/>
        </w:rPr>
        <w:t>21| Up to which age BSE should be performed?</w:t>
      </w:r>
    </w:p>
    <w:p w14:paraId="20205A60" w14:textId="5BCAA44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5133831" wp14:editId="06D95CD2">
                <wp:simplePos x="0" y="0"/>
                <wp:positionH relativeFrom="column">
                  <wp:posOffset>3863975</wp:posOffset>
                </wp:positionH>
                <wp:positionV relativeFrom="paragraph">
                  <wp:posOffset>10160</wp:posOffset>
                </wp:positionV>
                <wp:extent cx="205740" cy="208280"/>
                <wp:effectExtent l="6350" t="12065" r="6985" b="8255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A2AB61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3</w:t>
                            </w:r>
                            <w:r>
                              <w:rPr>
                                <w:rFonts w:ascii="SutonnyMJ" w:hAnsi="SutonnyMJ"/>
                                <w:sz w:val="16"/>
                              </w:rPr>
                              <w:t>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133831" id="Rectangle 41" o:spid="_x0000_s1081" style="position:absolute;margin-left:304.25pt;margin-top:.8pt;width:16.2pt;height:16.4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">
                <v:textbox>
                  <w:txbxContent>
                    <w:p w14:paraId="32A2AB61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3</w:t>
                      </w:r>
                      <w:r>
                        <w:rPr>
                          <w:rFonts w:ascii="SutonnyMJ" w:hAnsi="SutonnyMJ"/>
                          <w:sz w:val="16"/>
                        </w:rPr>
                        <w:t>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D5F8DEA" wp14:editId="4ADBDD73">
                <wp:simplePos x="0" y="0"/>
                <wp:positionH relativeFrom="column">
                  <wp:posOffset>349250</wp:posOffset>
                </wp:positionH>
                <wp:positionV relativeFrom="paragraph">
                  <wp:posOffset>10160</wp:posOffset>
                </wp:positionV>
                <wp:extent cx="205740" cy="208280"/>
                <wp:effectExtent l="6350" t="12065" r="6985" b="8255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C2DE64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5F8DEA" id="Rectangle 40" o:spid="_x0000_s1082" style="position:absolute;margin-left:27.5pt;margin-top:.8pt;width:16.2pt;height:16.4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">
                <v:textbox>
                  <w:txbxContent>
                    <w:p w14:paraId="74C2DE64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5D402E1" wp14:editId="67EE109B">
                <wp:simplePos x="0" y="0"/>
                <wp:positionH relativeFrom="column">
                  <wp:posOffset>2194560</wp:posOffset>
                </wp:positionH>
                <wp:positionV relativeFrom="paragraph">
                  <wp:posOffset>10160</wp:posOffset>
                </wp:positionV>
                <wp:extent cx="205740" cy="208280"/>
                <wp:effectExtent l="13335" t="12065" r="9525" b="8255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1EC9CF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D402E1" id="Rectangle 39" o:spid="_x0000_s1083" style="position:absolute;margin-left:172.8pt;margin-top:.8pt;width:16.2pt;height:16.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">
                <v:textbox>
                  <w:txbxContent>
                    <w:p w14:paraId="461EC9CF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 Up to 40 years                 Up to 50 years              Up to 60 years     </w:t>
      </w:r>
    </w:p>
    <w:p w14:paraId="1437D53E" w14:textId="5ABD93AC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17F4668" wp14:editId="6A1C4CDC">
                <wp:simplePos x="0" y="0"/>
                <wp:positionH relativeFrom="column">
                  <wp:posOffset>369570</wp:posOffset>
                </wp:positionH>
                <wp:positionV relativeFrom="paragraph">
                  <wp:posOffset>5715</wp:posOffset>
                </wp:positionV>
                <wp:extent cx="205740" cy="208280"/>
                <wp:effectExtent l="7620" t="9525" r="5715" b="10795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331F19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4</w:t>
                            </w:r>
                            <w:r>
                              <w:rPr>
                                <w:rFonts w:ascii="SutonnyMJ" w:hAnsi="SutonnyMJ"/>
                                <w:sz w:val="16"/>
                              </w:rPr>
                              <w:t>3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7F4668" id="Rectangle 38" o:spid="_x0000_s1084" style="position:absolute;margin-left:29.1pt;margin-top:.45pt;width:16.2pt;height:16.4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LN8Fg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">
                <v:textbox>
                  <w:txbxContent>
                    <w:p w14:paraId="3D331F19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4</w:t>
                      </w:r>
                      <w:r>
                        <w:rPr>
                          <w:rFonts w:ascii="SutonnyMJ" w:hAnsi="SutonnyMJ"/>
                          <w:sz w:val="16"/>
                        </w:rPr>
                        <w:t>3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ABCE75D" wp14:editId="2E21FD9F">
                <wp:simplePos x="0" y="0"/>
                <wp:positionH relativeFrom="column">
                  <wp:posOffset>2194560</wp:posOffset>
                </wp:positionH>
                <wp:positionV relativeFrom="paragraph">
                  <wp:posOffset>5715</wp:posOffset>
                </wp:positionV>
                <wp:extent cx="205740" cy="208280"/>
                <wp:effectExtent l="13335" t="9525" r="9525" b="10795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D68987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5</w:t>
                            </w:r>
                            <w:r>
                              <w:rPr>
                                <w:rFonts w:ascii="SutonnyMJ" w:hAnsi="SutonnyMJ"/>
                                <w:sz w:val="16"/>
                              </w:rPr>
                              <w:t>43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BCE75D" id="Rectangle 37" o:spid="_x0000_s1085" style="position:absolute;margin-left:172.8pt;margin-top:.45pt;width:16.2pt;height:16.4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">
                <v:textbox>
                  <w:txbxContent>
                    <w:p w14:paraId="51D68987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5</w:t>
                      </w:r>
                      <w:r>
                        <w:rPr>
                          <w:rFonts w:ascii="SutonnyMJ" w:hAnsi="SutonnyMJ"/>
                          <w:sz w:val="16"/>
                        </w:rPr>
                        <w:t>43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Throughout the life          Do not know</w:t>
      </w:r>
    </w:p>
    <w:p w14:paraId="3CFC6020" w14:textId="7777777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sz w:val="28"/>
          <w:szCs w:val="28"/>
        </w:rPr>
        <w:t xml:space="preserve">22| In which posture, inspection during BSE should be done? </w:t>
      </w:r>
    </w:p>
    <w:p w14:paraId="390072BC" w14:textId="02A9A6DE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C049D9F" wp14:editId="6ADEDBF8">
                <wp:simplePos x="0" y="0"/>
                <wp:positionH relativeFrom="column">
                  <wp:posOffset>2282190</wp:posOffset>
                </wp:positionH>
                <wp:positionV relativeFrom="paragraph">
                  <wp:posOffset>26670</wp:posOffset>
                </wp:positionV>
                <wp:extent cx="205740" cy="208280"/>
                <wp:effectExtent l="5715" t="5715" r="7620" b="508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0EF5C6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049D9F" id="Rectangle 36" o:spid="_x0000_s1086" style="position:absolute;margin-left:179.7pt;margin-top:2.1pt;width:16.2pt;height:16.4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">
                <v:textbox>
                  <w:txbxContent>
                    <w:p w14:paraId="3C0EF5C6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81FB780" wp14:editId="0EF02941">
                <wp:simplePos x="0" y="0"/>
                <wp:positionH relativeFrom="column">
                  <wp:posOffset>342900</wp:posOffset>
                </wp:positionH>
                <wp:positionV relativeFrom="paragraph">
                  <wp:posOffset>13970</wp:posOffset>
                </wp:positionV>
                <wp:extent cx="205740" cy="208280"/>
                <wp:effectExtent l="9525" t="12065" r="13335" b="8255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426489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1FB780" id="Rectangle 35" o:spid="_x0000_s1087" style="position:absolute;margin-left:27pt;margin-top:1.1pt;width:16.2pt;height:16.4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">
                <v:textbox>
                  <w:txbxContent>
                    <w:p w14:paraId="44426489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Standing </w:t>
      </w:r>
      <w:proofErr w:type="spellStart"/>
      <w:r w:rsidRPr="002C0E6A">
        <w:rPr>
          <w:sz w:val="28"/>
          <w:szCs w:val="28"/>
        </w:rPr>
        <w:t>any where</w:t>
      </w:r>
      <w:proofErr w:type="spellEnd"/>
      <w:r w:rsidRPr="002C0E6A">
        <w:rPr>
          <w:sz w:val="28"/>
          <w:szCs w:val="28"/>
        </w:rPr>
        <w:t xml:space="preserve">           Standing in front of mirror</w:t>
      </w:r>
    </w:p>
    <w:p w14:paraId="613E583B" w14:textId="0CB6B456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3CF8211" wp14:editId="35800E70">
                <wp:simplePos x="0" y="0"/>
                <wp:positionH relativeFrom="column">
                  <wp:posOffset>2282190</wp:posOffset>
                </wp:positionH>
                <wp:positionV relativeFrom="paragraph">
                  <wp:posOffset>21590</wp:posOffset>
                </wp:positionV>
                <wp:extent cx="205740" cy="208280"/>
                <wp:effectExtent l="5715" t="12065" r="7620" b="8255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87F461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4</w:t>
                            </w:r>
                            <w:r>
                              <w:rPr>
                                <w:rFonts w:ascii="SutonnyMJ" w:hAnsi="SutonnyMJ"/>
                                <w:sz w:val="16"/>
                              </w:rPr>
                              <w:t>3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CF8211" id="Rectangle 34" o:spid="_x0000_s1088" style="position:absolute;margin-left:179.7pt;margin-top:1.7pt;width:16.2pt;height:16.4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">
                <v:textbox>
                  <w:txbxContent>
                    <w:p w14:paraId="2287F461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4</w:t>
                      </w:r>
                      <w:r>
                        <w:rPr>
                          <w:rFonts w:ascii="SutonnyMJ" w:hAnsi="SutonnyMJ"/>
                          <w:sz w:val="16"/>
                        </w:rPr>
                        <w:t>3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ABD947A" wp14:editId="7206E818">
                <wp:simplePos x="0" y="0"/>
                <wp:positionH relativeFrom="column">
                  <wp:posOffset>336550</wp:posOffset>
                </wp:positionH>
                <wp:positionV relativeFrom="paragraph">
                  <wp:posOffset>3810</wp:posOffset>
                </wp:positionV>
                <wp:extent cx="205740" cy="208280"/>
                <wp:effectExtent l="12700" t="13335" r="10160" b="6985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B72607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3</w:t>
                            </w:r>
                            <w:r>
                              <w:rPr>
                                <w:rFonts w:ascii="SutonnyMJ" w:hAnsi="SutonnyMJ"/>
                                <w:sz w:val="16"/>
                              </w:rPr>
                              <w:t>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BD947A" id="Rectangle 33" o:spid="_x0000_s1089" style="position:absolute;margin-left:26.5pt;margin-top:.3pt;width:16.2pt;height:16.4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">
                <v:textbox>
                  <w:txbxContent>
                    <w:p w14:paraId="0BB72607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3</w:t>
                      </w:r>
                      <w:r>
                        <w:rPr>
                          <w:rFonts w:ascii="SutonnyMJ" w:hAnsi="SutonnyMJ"/>
                          <w:sz w:val="16"/>
                        </w:rPr>
                        <w:t>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Lying                                   Do not know</w:t>
      </w:r>
    </w:p>
    <w:p w14:paraId="2FCBC9A5" w14:textId="77777777" w:rsidR="002C0E6A" w:rsidRPr="002C0E6A" w:rsidRDefault="002C0E6A" w:rsidP="002C0E6A">
      <w:pPr>
        <w:spacing w:line="360" w:lineRule="auto"/>
        <w:rPr>
          <w:sz w:val="28"/>
          <w:szCs w:val="28"/>
        </w:rPr>
      </w:pPr>
      <w:r w:rsidRPr="002C0E6A">
        <w:rPr>
          <w:sz w:val="28"/>
          <w:szCs w:val="28"/>
        </w:rPr>
        <w:t>23| What should be checked during inspection? (</w:t>
      </w:r>
      <w:proofErr w:type="gramStart"/>
      <w:r w:rsidRPr="002C0E6A">
        <w:rPr>
          <w:sz w:val="28"/>
          <w:szCs w:val="28"/>
        </w:rPr>
        <w:t>could</w:t>
      </w:r>
      <w:proofErr w:type="gramEnd"/>
      <w:r w:rsidRPr="002C0E6A">
        <w:rPr>
          <w:sz w:val="28"/>
          <w:szCs w:val="28"/>
        </w:rPr>
        <w:t xml:space="preserve"> be more than one correct answer) </w:t>
      </w:r>
    </w:p>
    <w:p w14:paraId="38037C3C" w14:textId="471AD5BF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5F5DF0B" wp14:editId="146D7B2B">
                <wp:simplePos x="0" y="0"/>
                <wp:positionH relativeFrom="column">
                  <wp:posOffset>342900</wp:posOffset>
                </wp:positionH>
                <wp:positionV relativeFrom="paragraph">
                  <wp:posOffset>26670</wp:posOffset>
                </wp:positionV>
                <wp:extent cx="205740" cy="208280"/>
                <wp:effectExtent l="9525" t="13335" r="13335" b="6985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838F2D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F5DF0B" id="Rectangle 32" o:spid="_x0000_s1090" style="position:absolute;margin-left:27pt;margin-top:2.1pt;width:16.2pt;height:16.4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">
                <v:textbox>
                  <w:txbxContent>
                    <w:p w14:paraId="3F838F2D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</w:t>
      </w:r>
      <w:r w:rsidRPr="002C0E6A">
        <w:rPr>
          <w:rFonts w:eastAsia="Calibri"/>
          <w:sz w:val="28"/>
          <w:szCs w:val="28"/>
        </w:rPr>
        <w:t>Change in the size and shape of the breast</w:t>
      </w:r>
    </w:p>
    <w:p w14:paraId="78C1D399" w14:textId="6831011A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47A70DB" wp14:editId="78441D9D">
                <wp:simplePos x="0" y="0"/>
                <wp:positionH relativeFrom="column">
                  <wp:posOffset>3642995</wp:posOffset>
                </wp:positionH>
                <wp:positionV relativeFrom="paragraph">
                  <wp:posOffset>39370</wp:posOffset>
                </wp:positionV>
                <wp:extent cx="205740" cy="208280"/>
                <wp:effectExtent l="13970" t="8890" r="8890" b="1143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6FCFD2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3</w:t>
                            </w:r>
                            <w:r>
                              <w:rPr>
                                <w:rFonts w:ascii="SutonnyMJ" w:hAnsi="SutonnyMJ"/>
                                <w:sz w:val="16"/>
                              </w:rPr>
                              <w:t>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7A70DB" id="Rectangle 31" o:spid="_x0000_s1091" style="position:absolute;margin-left:286.85pt;margin-top:3.1pt;width:16.2pt;height:16.4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">
                <v:textbox>
                  <w:txbxContent>
                    <w:p w14:paraId="086FCFD2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3</w:t>
                      </w:r>
                      <w:r>
                        <w:rPr>
                          <w:rFonts w:ascii="SutonnyMJ" w:hAnsi="SutonnyMJ"/>
                          <w:sz w:val="16"/>
                        </w:rPr>
                        <w:t>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8483C74" wp14:editId="53F0B2BD">
                <wp:simplePos x="0" y="0"/>
                <wp:positionH relativeFrom="column">
                  <wp:posOffset>349250</wp:posOffset>
                </wp:positionH>
                <wp:positionV relativeFrom="paragraph">
                  <wp:posOffset>39370</wp:posOffset>
                </wp:positionV>
                <wp:extent cx="205740" cy="208280"/>
                <wp:effectExtent l="6350" t="8890" r="6985" b="1143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5C3E0C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483C74" id="Rectangle 30" o:spid="_x0000_s1092" style="position:absolute;margin-left:27.5pt;margin-top:3.1pt;width:16.2pt;height:16.4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">
                <v:textbox>
                  <w:txbxContent>
                    <w:p w14:paraId="275C3E0C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</w:t>
      </w:r>
      <w:r w:rsidRPr="002C0E6A">
        <w:rPr>
          <w:rFonts w:eastAsia="Calibri"/>
          <w:sz w:val="28"/>
          <w:szCs w:val="28"/>
        </w:rPr>
        <w:t xml:space="preserve">Discoloration or dimpling of the breast </w:t>
      </w:r>
      <w:r w:rsidRPr="002C0E6A">
        <w:rPr>
          <w:sz w:val="28"/>
          <w:szCs w:val="28"/>
        </w:rPr>
        <w:t xml:space="preserve">           Do not know                      </w:t>
      </w:r>
    </w:p>
    <w:p w14:paraId="3EDF9190" w14:textId="7777777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sz w:val="28"/>
          <w:szCs w:val="28"/>
        </w:rPr>
        <w:t>24| What should be checked during palpation? (</w:t>
      </w:r>
      <w:proofErr w:type="gramStart"/>
      <w:r w:rsidRPr="002C0E6A">
        <w:rPr>
          <w:sz w:val="28"/>
          <w:szCs w:val="28"/>
        </w:rPr>
        <w:t>could</w:t>
      </w:r>
      <w:proofErr w:type="gramEnd"/>
      <w:r w:rsidRPr="002C0E6A">
        <w:rPr>
          <w:sz w:val="28"/>
          <w:szCs w:val="28"/>
        </w:rPr>
        <w:t xml:space="preserve"> be more than one correct answer)</w:t>
      </w:r>
    </w:p>
    <w:p w14:paraId="21E01A41" w14:textId="6017B89D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4643FF23" wp14:editId="6B100188">
                <wp:simplePos x="0" y="0"/>
                <wp:positionH relativeFrom="column">
                  <wp:posOffset>342900</wp:posOffset>
                </wp:positionH>
                <wp:positionV relativeFrom="paragraph">
                  <wp:posOffset>33655</wp:posOffset>
                </wp:positionV>
                <wp:extent cx="205740" cy="208280"/>
                <wp:effectExtent l="9525" t="8890" r="13335" b="1143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945C5C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43FF23" id="Rectangle 29" o:spid="_x0000_s1093" style="position:absolute;margin-left:27pt;margin-top:2.65pt;width:16.2pt;height:16.4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">
                <v:textbox>
                  <w:txbxContent>
                    <w:p w14:paraId="5B945C5C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99FC91E" wp14:editId="341442E1">
                <wp:simplePos x="0" y="0"/>
                <wp:positionH relativeFrom="column">
                  <wp:posOffset>2441575</wp:posOffset>
                </wp:positionH>
                <wp:positionV relativeFrom="paragraph">
                  <wp:posOffset>33655</wp:posOffset>
                </wp:positionV>
                <wp:extent cx="205740" cy="208280"/>
                <wp:effectExtent l="12700" t="8890" r="10160" b="1143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69CE7E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9FC91E" id="Rectangle 28" o:spid="_x0000_s1094" style="position:absolute;margin-left:192.25pt;margin-top:2.65pt;width:16.2pt;height:16.4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">
                <v:textbox>
                  <w:txbxContent>
                    <w:p w14:paraId="7B69CE7E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 </w:t>
      </w:r>
      <w:r w:rsidRPr="002C0E6A">
        <w:rPr>
          <w:rFonts w:eastAsia="Calibri"/>
          <w:sz w:val="28"/>
          <w:szCs w:val="28"/>
        </w:rPr>
        <w:t>Pain in the breast                   Lump in the breast or under armpit</w:t>
      </w:r>
    </w:p>
    <w:p w14:paraId="2D5BFA65" w14:textId="4C1103FC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41F350DA" wp14:editId="2F3980DA">
                <wp:simplePos x="0" y="0"/>
                <wp:positionH relativeFrom="column">
                  <wp:posOffset>342900</wp:posOffset>
                </wp:positionH>
                <wp:positionV relativeFrom="paragraph">
                  <wp:posOffset>44450</wp:posOffset>
                </wp:positionV>
                <wp:extent cx="205740" cy="208280"/>
                <wp:effectExtent l="9525" t="11430" r="13335" b="889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CC20CB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3</w:t>
                            </w:r>
                            <w:r>
                              <w:rPr>
                                <w:rFonts w:ascii="SutonnyMJ" w:hAnsi="SutonnyMJ"/>
                                <w:sz w:val="16"/>
                              </w:rPr>
                              <w:t>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F350DA" id="Rectangle 27" o:spid="_x0000_s1095" style="position:absolute;margin-left:27pt;margin-top:3.5pt;width:16.2pt;height:16.4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">
                <v:textbox>
                  <w:txbxContent>
                    <w:p w14:paraId="63CC20CB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3</w:t>
                      </w:r>
                      <w:r>
                        <w:rPr>
                          <w:rFonts w:ascii="SutonnyMJ" w:hAnsi="SutonnyMJ"/>
                          <w:sz w:val="16"/>
                        </w:rPr>
                        <w:t>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E718394" wp14:editId="43F12AED">
                <wp:simplePos x="0" y="0"/>
                <wp:positionH relativeFrom="column">
                  <wp:posOffset>2720340</wp:posOffset>
                </wp:positionH>
                <wp:positionV relativeFrom="paragraph">
                  <wp:posOffset>44450</wp:posOffset>
                </wp:positionV>
                <wp:extent cx="205740" cy="208280"/>
                <wp:effectExtent l="5715" t="11430" r="7620" b="889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90BF8C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4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718394" id="Rectangle 26" o:spid="_x0000_s1096" style="position:absolute;margin-left:214.2pt;margin-top:3.5pt;width:16.2pt;height:16.4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">
                <v:textbox>
                  <w:txbxContent>
                    <w:p w14:paraId="5790BF8C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4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</w:t>
      </w:r>
      <w:r w:rsidRPr="002C0E6A">
        <w:rPr>
          <w:rFonts w:eastAsia="Calibri"/>
          <w:sz w:val="28"/>
          <w:szCs w:val="28"/>
        </w:rPr>
        <w:t xml:space="preserve">Discharge from the nipple            </w:t>
      </w:r>
      <w:r w:rsidRPr="002C0E6A">
        <w:rPr>
          <w:sz w:val="28"/>
          <w:szCs w:val="28"/>
        </w:rPr>
        <w:t>Do not know</w:t>
      </w:r>
    </w:p>
    <w:p w14:paraId="3CA1B2CF" w14:textId="7777777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sz w:val="28"/>
          <w:szCs w:val="28"/>
        </w:rPr>
        <w:t xml:space="preserve">25| Which hand should be used to perform BSE? </w:t>
      </w:r>
    </w:p>
    <w:p w14:paraId="225578EE" w14:textId="5939FC6A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3D18A13" wp14:editId="3113A1FC">
                <wp:simplePos x="0" y="0"/>
                <wp:positionH relativeFrom="column">
                  <wp:posOffset>1827530</wp:posOffset>
                </wp:positionH>
                <wp:positionV relativeFrom="paragraph">
                  <wp:posOffset>13335</wp:posOffset>
                </wp:positionV>
                <wp:extent cx="205740" cy="208280"/>
                <wp:effectExtent l="8255" t="12700" r="5080" b="762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CEA5F7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color w:val="000000"/>
                                <w:sz w:val="16"/>
                              </w:rPr>
                              <w:t>2</w:t>
                            </w:r>
                            <w:r w:rsidRPr="005E3F82">
                              <w:rPr>
                                <w:rFonts w:ascii="SutonnyMJ" w:hAnsi="SutonnyMJ"/>
                                <w:color w:val="000000"/>
                                <w:sz w:val="16"/>
                              </w:rPr>
                              <w:t>187</w:t>
                            </w:r>
                            <w:r>
                              <w:rPr>
                                <w:rFonts w:ascii="SutonnyMJ" w:hAnsi="SutonnyMJ"/>
                                <w:sz w:val="16"/>
                              </w:rPr>
                              <w:t>654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D18A13" id="Rectangle 25" o:spid="_x0000_s1097" style="position:absolute;margin-left:143.9pt;margin-top:1.05pt;width:16.2pt;height:16.4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">
                <v:textbox>
                  <w:txbxContent>
                    <w:p w14:paraId="1CCEA5F7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color w:val="000000"/>
                          <w:sz w:val="16"/>
                        </w:rPr>
                        <w:t>2</w:t>
                      </w:r>
                      <w:r w:rsidRPr="005E3F82">
                        <w:rPr>
                          <w:rFonts w:ascii="SutonnyMJ" w:hAnsi="SutonnyMJ"/>
                          <w:color w:val="000000"/>
                          <w:sz w:val="16"/>
                        </w:rPr>
                        <w:t>187</w:t>
                      </w:r>
                      <w:r>
                        <w:rPr>
                          <w:rFonts w:ascii="SutonnyMJ" w:hAnsi="SutonnyMJ"/>
                          <w:sz w:val="16"/>
                        </w:rPr>
                        <w:t>654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8AAD56B" wp14:editId="00872D01">
                <wp:simplePos x="0" y="0"/>
                <wp:positionH relativeFrom="column">
                  <wp:posOffset>3848735</wp:posOffset>
                </wp:positionH>
                <wp:positionV relativeFrom="paragraph">
                  <wp:posOffset>13335</wp:posOffset>
                </wp:positionV>
                <wp:extent cx="205740" cy="208280"/>
                <wp:effectExtent l="10160" t="12700" r="12700" b="762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E28273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sz w:val="16"/>
                              </w:rPr>
                              <w:t>3</w:t>
                            </w:r>
                            <w:r>
                              <w:rPr>
                                <w:rFonts w:ascii="SutonnyMJ" w:hAnsi="SutonnyMJ"/>
                                <w:sz w:val="16"/>
                              </w:rPr>
                              <w:t>2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AAD56B" id="Rectangle 24" o:spid="_x0000_s1098" style="position:absolute;margin-left:303.05pt;margin-top:1.05pt;width:16.2pt;height:16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">
                <v:textbox>
                  <w:txbxContent>
                    <w:p w14:paraId="29E28273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sz w:val="16"/>
                        </w:rPr>
                        <w:t>3</w:t>
                      </w:r>
                      <w:r>
                        <w:rPr>
                          <w:rFonts w:ascii="SutonnyMJ" w:hAnsi="SutonnyMJ"/>
                          <w:sz w:val="16"/>
                        </w:rPr>
                        <w:t>2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CCA2D88" wp14:editId="3E1541A8">
                <wp:simplePos x="0" y="0"/>
                <wp:positionH relativeFrom="column">
                  <wp:posOffset>349250</wp:posOffset>
                </wp:positionH>
                <wp:positionV relativeFrom="paragraph">
                  <wp:posOffset>13335</wp:posOffset>
                </wp:positionV>
                <wp:extent cx="205740" cy="208280"/>
                <wp:effectExtent l="6350" t="12700" r="6985" b="762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5BFC1B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color w:val="000000"/>
                                <w:sz w:val="16"/>
                              </w:rPr>
                              <w:t>1</w:t>
                            </w:r>
                            <w:r w:rsidRPr="005E3F82">
                              <w:rPr>
                                <w:rFonts w:ascii="SutonnyMJ" w:hAnsi="SutonnyMJ"/>
                                <w:color w:val="000000"/>
                                <w:sz w:val="16"/>
                              </w:rPr>
                              <w:t>87</w:t>
                            </w:r>
                            <w:r>
                              <w:rPr>
                                <w:rFonts w:ascii="SutonnyMJ" w:hAnsi="SutonnyMJ"/>
                                <w:sz w:val="16"/>
                              </w:rPr>
                              <w:t>654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CA2D88" id="Rectangle 23" o:spid="_x0000_s1099" style="position:absolute;margin-left:27.5pt;margin-top:1.05pt;width:16.2pt;height:16.4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">
                <v:textbox>
                  <w:txbxContent>
                    <w:p w14:paraId="035BFC1B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color w:val="000000"/>
                          <w:sz w:val="16"/>
                        </w:rPr>
                        <w:t>1</w:t>
                      </w:r>
                      <w:r w:rsidRPr="005E3F82">
                        <w:rPr>
                          <w:rFonts w:ascii="SutonnyMJ" w:hAnsi="SutonnyMJ"/>
                          <w:color w:val="000000"/>
                          <w:sz w:val="16"/>
                        </w:rPr>
                        <w:t>87</w:t>
                      </w:r>
                      <w:r>
                        <w:rPr>
                          <w:rFonts w:ascii="SutonnyMJ" w:hAnsi="SutonnyMJ"/>
                          <w:sz w:val="16"/>
                        </w:rPr>
                        <w:t>654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Same hand </w:t>
      </w:r>
      <w:r w:rsidRPr="002C0E6A">
        <w:rPr>
          <w:sz w:val="28"/>
          <w:szCs w:val="28"/>
        </w:rPr>
        <w:tab/>
        <w:t xml:space="preserve">        Contra lateral hand                Do not know</w:t>
      </w:r>
    </w:p>
    <w:p w14:paraId="440D121C" w14:textId="7777777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sz w:val="28"/>
          <w:szCs w:val="28"/>
        </w:rPr>
        <w:t xml:space="preserve">26| How BSE should be performed?  </w:t>
      </w:r>
    </w:p>
    <w:p w14:paraId="447C993C" w14:textId="256D34EA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3419512" wp14:editId="329F542E">
                <wp:simplePos x="0" y="0"/>
                <wp:positionH relativeFrom="column">
                  <wp:posOffset>3053715</wp:posOffset>
                </wp:positionH>
                <wp:positionV relativeFrom="paragraph">
                  <wp:posOffset>-635</wp:posOffset>
                </wp:positionV>
                <wp:extent cx="205740" cy="208280"/>
                <wp:effectExtent l="5715" t="12065" r="7620" b="825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3C47A8" w14:textId="77777777" w:rsidR="002C0E6A" w:rsidRPr="002C0E6A" w:rsidRDefault="002C0E6A" w:rsidP="002C0E6A">
                            <w:r w:rsidRPr="002C0E6A">
                              <w:rPr>
                                <w:color w:val="000000"/>
                                <w:sz w:val="16"/>
                              </w:rPr>
                              <w:t>2187</w:t>
                            </w:r>
                            <w:r w:rsidRPr="002C0E6A">
                              <w:rPr>
                                <w:sz w:val="16"/>
                              </w:rPr>
                              <w:t>654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419512" id="Rectangle 22" o:spid="_x0000_s1100" style="position:absolute;margin-left:240.45pt;margin-top:-.05pt;width:16.2pt;height:16.4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">
                <v:textbox>
                  <w:txbxContent>
                    <w:p w14:paraId="7C3C47A8" w14:textId="77777777" w:rsidR="002C0E6A" w:rsidRPr="002C0E6A" w:rsidRDefault="002C0E6A" w:rsidP="002C0E6A">
                      <w:r w:rsidRPr="002C0E6A">
                        <w:rPr>
                          <w:color w:val="000000"/>
                          <w:sz w:val="16"/>
                        </w:rPr>
                        <w:t>2187</w:t>
                      </w:r>
                      <w:r w:rsidRPr="002C0E6A">
                        <w:rPr>
                          <w:sz w:val="16"/>
                        </w:rPr>
                        <w:t>654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600A522" wp14:editId="72630F00">
                <wp:simplePos x="0" y="0"/>
                <wp:positionH relativeFrom="column">
                  <wp:posOffset>342900</wp:posOffset>
                </wp:positionH>
                <wp:positionV relativeFrom="paragraph">
                  <wp:posOffset>-635</wp:posOffset>
                </wp:positionV>
                <wp:extent cx="205740" cy="208280"/>
                <wp:effectExtent l="9525" t="12065" r="13335" b="825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B211F7" w14:textId="77777777" w:rsidR="002C0E6A" w:rsidRPr="004145B6" w:rsidRDefault="002C0E6A" w:rsidP="002C0E6A">
                            <w:pPr>
                              <w:rPr>
                                <w:rFonts w:ascii="SutonnyMJ" w:hAnsi="SutonnyMJ"/>
                              </w:rPr>
                            </w:pPr>
                            <w:r w:rsidRPr="002C0E6A">
                              <w:rPr>
                                <w:color w:val="000000"/>
                                <w:sz w:val="16"/>
                              </w:rPr>
                              <w:t>1</w:t>
                            </w:r>
                            <w:r w:rsidRPr="005E3F82">
                              <w:rPr>
                                <w:rFonts w:ascii="SutonnyMJ" w:hAnsi="SutonnyMJ"/>
                                <w:color w:val="000000"/>
                                <w:sz w:val="16"/>
                              </w:rPr>
                              <w:t>87</w:t>
                            </w:r>
                            <w:r>
                              <w:rPr>
                                <w:rFonts w:ascii="SutonnyMJ" w:hAnsi="SutonnyMJ"/>
                                <w:sz w:val="16"/>
                              </w:rPr>
                              <w:t>654</w:t>
                            </w:r>
                            <w:r w:rsidRPr="004145B6">
                              <w:rPr>
                                <w:rFonts w:ascii="SutonnyMJ" w:hAnsi="SutonnyMJ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00A522" id="Rectangle 21" o:spid="_x0000_s1101" style="position:absolute;margin-left:27pt;margin-top:-.05pt;width:16.2pt;height:16.4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">
                <v:textbox>
                  <w:txbxContent>
                    <w:p w14:paraId="23B211F7" w14:textId="77777777" w:rsidR="002C0E6A" w:rsidRPr="004145B6" w:rsidRDefault="002C0E6A" w:rsidP="002C0E6A">
                      <w:pPr>
                        <w:rPr>
                          <w:rFonts w:ascii="SutonnyMJ" w:hAnsi="SutonnyMJ"/>
                        </w:rPr>
                      </w:pPr>
                      <w:r w:rsidRPr="002C0E6A">
                        <w:rPr>
                          <w:color w:val="000000"/>
                          <w:sz w:val="16"/>
                        </w:rPr>
                        <w:t>1</w:t>
                      </w:r>
                      <w:r w:rsidRPr="005E3F82">
                        <w:rPr>
                          <w:rFonts w:ascii="SutonnyMJ" w:hAnsi="SutonnyMJ"/>
                          <w:color w:val="000000"/>
                          <w:sz w:val="16"/>
                        </w:rPr>
                        <w:t>87</w:t>
                      </w:r>
                      <w:r>
                        <w:rPr>
                          <w:rFonts w:ascii="SutonnyMJ" w:hAnsi="SutonnyMJ"/>
                          <w:sz w:val="16"/>
                        </w:rPr>
                        <w:t>654</w:t>
                      </w:r>
                      <w:r w:rsidRPr="004145B6">
                        <w:rPr>
                          <w:rFonts w:ascii="SutonnyMJ" w:hAnsi="SutonnyMJ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Palpate with pad of the fingers            Palpate with palm      </w:t>
      </w:r>
    </w:p>
    <w:p w14:paraId="7B0F5D33" w14:textId="3F8E091E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11CC0224" wp14:editId="7B492143">
                <wp:simplePos x="0" y="0"/>
                <wp:positionH relativeFrom="column">
                  <wp:posOffset>349250</wp:posOffset>
                </wp:positionH>
                <wp:positionV relativeFrom="paragraph">
                  <wp:posOffset>2540</wp:posOffset>
                </wp:positionV>
                <wp:extent cx="205740" cy="208280"/>
                <wp:effectExtent l="6350" t="7620" r="6985" b="1270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FD9C29" w14:textId="77777777" w:rsidR="002C0E6A" w:rsidRPr="002C0E6A" w:rsidRDefault="002C0E6A" w:rsidP="002C0E6A">
                            <w:r w:rsidRPr="002C0E6A">
                              <w:rPr>
                                <w:color w:val="000000"/>
                                <w:sz w:val="16"/>
                              </w:rPr>
                              <w:t>32187</w:t>
                            </w:r>
                            <w:r w:rsidRPr="002C0E6A">
                              <w:rPr>
                                <w:sz w:val="16"/>
                              </w:rPr>
                              <w:t>654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CC0224" id="Rectangle 20" o:spid="_x0000_s1102" style="position:absolute;margin-left:27.5pt;margin-top:.2pt;width:16.2pt;height:16.4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">
                <v:textbox>
                  <w:txbxContent>
                    <w:p w14:paraId="0BFD9C29" w14:textId="77777777" w:rsidR="002C0E6A" w:rsidRPr="002C0E6A" w:rsidRDefault="002C0E6A" w:rsidP="002C0E6A">
                      <w:r w:rsidRPr="002C0E6A">
                        <w:rPr>
                          <w:color w:val="000000"/>
                          <w:sz w:val="16"/>
                        </w:rPr>
                        <w:t>32187</w:t>
                      </w:r>
                      <w:r w:rsidRPr="002C0E6A">
                        <w:rPr>
                          <w:sz w:val="16"/>
                        </w:rPr>
                        <w:t>654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Do not know</w:t>
      </w:r>
    </w:p>
    <w:p w14:paraId="17775588" w14:textId="7777777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</w:p>
    <w:p w14:paraId="5818FA60" w14:textId="7777777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sz w:val="28"/>
          <w:szCs w:val="28"/>
        </w:rPr>
        <w:t>27</w:t>
      </w:r>
      <w:proofErr w:type="gramStart"/>
      <w:r w:rsidRPr="002C0E6A">
        <w:rPr>
          <w:sz w:val="28"/>
          <w:szCs w:val="28"/>
        </w:rPr>
        <w:t>|  Which</w:t>
      </w:r>
      <w:proofErr w:type="gramEnd"/>
      <w:r w:rsidRPr="002C0E6A">
        <w:rPr>
          <w:sz w:val="28"/>
          <w:szCs w:val="28"/>
        </w:rPr>
        <w:t xml:space="preserve"> breast should be examined during BSE? </w:t>
      </w:r>
    </w:p>
    <w:p w14:paraId="514A2903" w14:textId="3797846C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A7ACB0F" wp14:editId="3401794E">
                <wp:simplePos x="0" y="0"/>
                <wp:positionH relativeFrom="column">
                  <wp:posOffset>2366010</wp:posOffset>
                </wp:positionH>
                <wp:positionV relativeFrom="paragraph">
                  <wp:posOffset>0</wp:posOffset>
                </wp:positionV>
                <wp:extent cx="205740" cy="208280"/>
                <wp:effectExtent l="13335" t="11430" r="9525" b="889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E1FE1C" w14:textId="77777777" w:rsidR="002C0E6A" w:rsidRPr="002C0E6A" w:rsidRDefault="002C0E6A" w:rsidP="002C0E6A">
                            <w:r w:rsidRPr="002C0E6A">
                              <w:rPr>
                                <w:color w:val="000000"/>
                                <w:sz w:val="16"/>
                              </w:rPr>
                              <w:t>2187</w:t>
                            </w:r>
                            <w:r w:rsidRPr="002C0E6A">
                              <w:rPr>
                                <w:sz w:val="16"/>
                              </w:rPr>
                              <w:t>654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7ACB0F" id="Rectangle 19" o:spid="_x0000_s1103" style="position:absolute;margin-left:186.3pt;margin-top:0;width:16.2pt;height:16.4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">
                <v:textbox>
                  <w:txbxContent>
                    <w:p w14:paraId="45E1FE1C" w14:textId="77777777" w:rsidR="002C0E6A" w:rsidRPr="002C0E6A" w:rsidRDefault="002C0E6A" w:rsidP="002C0E6A">
                      <w:r w:rsidRPr="002C0E6A">
                        <w:rPr>
                          <w:color w:val="000000"/>
                          <w:sz w:val="16"/>
                        </w:rPr>
                        <w:t>2187</w:t>
                      </w:r>
                      <w:r w:rsidRPr="002C0E6A">
                        <w:rPr>
                          <w:sz w:val="16"/>
                        </w:rPr>
                        <w:t>654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3CCF031" wp14:editId="26AC5CD7">
                <wp:simplePos x="0" y="0"/>
                <wp:positionH relativeFrom="column">
                  <wp:posOffset>3776980</wp:posOffset>
                </wp:positionH>
                <wp:positionV relativeFrom="paragraph">
                  <wp:posOffset>0</wp:posOffset>
                </wp:positionV>
                <wp:extent cx="205740" cy="208280"/>
                <wp:effectExtent l="5080" t="11430" r="8255" b="889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0FBDE3" w14:textId="77777777" w:rsidR="002C0E6A" w:rsidRPr="002C0E6A" w:rsidRDefault="002C0E6A" w:rsidP="002C0E6A">
                            <w:r w:rsidRPr="002C0E6A">
                              <w:rPr>
                                <w:color w:val="000000"/>
                                <w:sz w:val="16"/>
                              </w:rPr>
                              <w:t>32187</w:t>
                            </w:r>
                            <w:r w:rsidRPr="002C0E6A">
                              <w:rPr>
                                <w:sz w:val="16"/>
                              </w:rPr>
                              <w:t>654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CCF031" id="Rectangle 18" o:spid="_x0000_s1104" style="position:absolute;margin-left:297.4pt;margin-top:0;width:16.2pt;height:16.4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">
                <v:textbox>
                  <w:txbxContent>
                    <w:p w14:paraId="310FBDE3" w14:textId="77777777" w:rsidR="002C0E6A" w:rsidRPr="002C0E6A" w:rsidRDefault="002C0E6A" w:rsidP="002C0E6A">
                      <w:r w:rsidRPr="002C0E6A">
                        <w:rPr>
                          <w:color w:val="000000"/>
                          <w:sz w:val="16"/>
                        </w:rPr>
                        <w:t>32187</w:t>
                      </w:r>
                      <w:r w:rsidRPr="002C0E6A">
                        <w:rPr>
                          <w:sz w:val="16"/>
                        </w:rPr>
                        <w:t>654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827574C" wp14:editId="467CC1EB">
                <wp:simplePos x="0" y="0"/>
                <wp:positionH relativeFrom="column">
                  <wp:posOffset>251460</wp:posOffset>
                </wp:positionH>
                <wp:positionV relativeFrom="paragraph">
                  <wp:posOffset>22860</wp:posOffset>
                </wp:positionV>
                <wp:extent cx="205740" cy="208280"/>
                <wp:effectExtent l="13335" t="5715" r="9525" b="508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5D0209" w14:textId="77777777" w:rsidR="002C0E6A" w:rsidRPr="002C0E6A" w:rsidRDefault="002C0E6A" w:rsidP="002C0E6A">
                            <w:r w:rsidRPr="002C0E6A">
                              <w:rPr>
                                <w:color w:val="000000"/>
                                <w:sz w:val="16"/>
                              </w:rPr>
                              <w:t>187</w:t>
                            </w:r>
                            <w:r w:rsidRPr="002C0E6A">
                              <w:rPr>
                                <w:sz w:val="16"/>
                              </w:rPr>
                              <w:t>654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27574C" id="Rectangle 17" o:spid="_x0000_s1105" style="position:absolute;margin-left:19.8pt;margin-top:1.8pt;width:16.2pt;height:16.4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">
                <v:textbox>
                  <w:txbxContent>
                    <w:p w14:paraId="125D0209" w14:textId="77777777" w:rsidR="002C0E6A" w:rsidRPr="002C0E6A" w:rsidRDefault="002C0E6A" w:rsidP="002C0E6A">
                      <w:r w:rsidRPr="002C0E6A">
                        <w:rPr>
                          <w:color w:val="000000"/>
                          <w:sz w:val="16"/>
                        </w:rPr>
                        <w:t>187</w:t>
                      </w:r>
                      <w:r w:rsidRPr="002C0E6A">
                        <w:rPr>
                          <w:sz w:val="16"/>
                        </w:rPr>
                        <w:t>654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</w:t>
      </w:r>
      <w:r w:rsidRPr="002C0E6A">
        <w:rPr>
          <w:rFonts w:eastAsia="Calibri"/>
          <w:sz w:val="28"/>
          <w:szCs w:val="28"/>
        </w:rPr>
        <w:t xml:space="preserve">Randomly one breast              </w:t>
      </w:r>
      <w:r w:rsidRPr="002C0E6A">
        <w:rPr>
          <w:sz w:val="28"/>
          <w:szCs w:val="28"/>
        </w:rPr>
        <w:t xml:space="preserve">Both </w:t>
      </w:r>
      <w:proofErr w:type="gramStart"/>
      <w:r w:rsidRPr="002C0E6A">
        <w:rPr>
          <w:sz w:val="28"/>
          <w:szCs w:val="28"/>
        </w:rPr>
        <w:t>breast</w:t>
      </w:r>
      <w:proofErr w:type="gramEnd"/>
      <w:r w:rsidRPr="002C0E6A">
        <w:rPr>
          <w:sz w:val="28"/>
          <w:szCs w:val="28"/>
        </w:rPr>
        <w:t xml:space="preserve">            Do not know</w:t>
      </w:r>
    </w:p>
    <w:p w14:paraId="251446C3" w14:textId="7777777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sz w:val="28"/>
          <w:szCs w:val="28"/>
        </w:rPr>
        <w:t>28</w:t>
      </w:r>
      <w:proofErr w:type="gramStart"/>
      <w:r w:rsidRPr="002C0E6A">
        <w:rPr>
          <w:sz w:val="28"/>
          <w:szCs w:val="28"/>
        </w:rPr>
        <w:t>|  Which</w:t>
      </w:r>
      <w:proofErr w:type="gramEnd"/>
      <w:r w:rsidRPr="002C0E6A">
        <w:rPr>
          <w:sz w:val="28"/>
          <w:szCs w:val="28"/>
        </w:rPr>
        <w:t xml:space="preserve"> area should be covered during BSE? </w:t>
      </w:r>
    </w:p>
    <w:p w14:paraId="15EB652F" w14:textId="6ECE7F8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84CF418" wp14:editId="51276159">
                <wp:simplePos x="0" y="0"/>
                <wp:positionH relativeFrom="column">
                  <wp:posOffset>238125</wp:posOffset>
                </wp:positionH>
                <wp:positionV relativeFrom="paragraph">
                  <wp:posOffset>2540</wp:posOffset>
                </wp:positionV>
                <wp:extent cx="205740" cy="208280"/>
                <wp:effectExtent l="9525" t="8255" r="13335" b="1206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BA5CFE" w14:textId="77777777" w:rsidR="002C0E6A" w:rsidRPr="002C0E6A" w:rsidRDefault="002C0E6A" w:rsidP="002C0E6A">
                            <w:r w:rsidRPr="002C0E6A">
                              <w:rPr>
                                <w:color w:val="000000"/>
                                <w:sz w:val="16"/>
                              </w:rPr>
                              <w:t>187</w:t>
                            </w:r>
                            <w:r w:rsidRPr="002C0E6A">
                              <w:rPr>
                                <w:sz w:val="16"/>
                              </w:rPr>
                              <w:t>654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4CF418" id="Rectangle 16" o:spid="_x0000_s1106" style="position:absolute;margin-left:18.75pt;margin-top:.2pt;width:16.2pt;height:16.4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otJFQ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">
                <v:textbox>
                  <w:txbxContent>
                    <w:p w14:paraId="18BA5CFE" w14:textId="77777777" w:rsidR="002C0E6A" w:rsidRPr="002C0E6A" w:rsidRDefault="002C0E6A" w:rsidP="002C0E6A">
                      <w:r w:rsidRPr="002C0E6A">
                        <w:rPr>
                          <w:color w:val="000000"/>
                          <w:sz w:val="16"/>
                        </w:rPr>
                        <w:t>187</w:t>
                      </w:r>
                      <w:r w:rsidRPr="002C0E6A">
                        <w:rPr>
                          <w:sz w:val="16"/>
                        </w:rPr>
                        <w:t>654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B3D35BB" wp14:editId="36E7E18F">
                <wp:simplePos x="0" y="0"/>
                <wp:positionH relativeFrom="column">
                  <wp:posOffset>2366010</wp:posOffset>
                </wp:positionH>
                <wp:positionV relativeFrom="paragraph">
                  <wp:posOffset>2540</wp:posOffset>
                </wp:positionV>
                <wp:extent cx="205740" cy="208280"/>
                <wp:effectExtent l="13335" t="8255" r="9525" b="1206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575894" w14:textId="77777777" w:rsidR="002C0E6A" w:rsidRPr="002C0E6A" w:rsidRDefault="002C0E6A" w:rsidP="002C0E6A">
                            <w:r w:rsidRPr="002C0E6A">
                              <w:rPr>
                                <w:color w:val="000000"/>
                                <w:sz w:val="16"/>
                              </w:rPr>
                              <w:t>2187</w:t>
                            </w:r>
                            <w:r w:rsidRPr="002C0E6A">
                              <w:rPr>
                                <w:sz w:val="16"/>
                              </w:rPr>
                              <w:t>654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3D35BB" id="Rectangle 15" o:spid="_x0000_s1107" style="position:absolute;margin-left:186.3pt;margin-top:.2pt;width:16.2pt;height:16.4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">
                <v:textbox>
                  <w:txbxContent>
                    <w:p w14:paraId="2B575894" w14:textId="77777777" w:rsidR="002C0E6A" w:rsidRPr="002C0E6A" w:rsidRDefault="002C0E6A" w:rsidP="002C0E6A">
                      <w:r w:rsidRPr="002C0E6A">
                        <w:rPr>
                          <w:color w:val="000000"/>
                          <w:sz w:val="16"/>
                        </w:rPr>
                        <w:t>2187</w:t>
                      </w:r>
                      <w:r w:rsidRPr="002C0E6A">
                        <w:rPr>
                          <w:sz w:val="16"/>
                        </w:rPr>
                        <w:t>654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</w:t>
      </w:r>
      <w:r w:rsidRPr="002C0E6A">
        <w:rPr>
          <w:rFonts w:eastAsia="Calibri"/>
          <w:sz w:val="28"/>
          <w:szCs w:val="28"/>
        </w:rPr>
        <w:t>Breast only                              Breast and armpit</w:t>
      </w:r>
    </w:p>
    <w:p w14:paraId="02957459" w14:textId="0D6B9563" w:rsidR="002C0E6A" w:rsidRPr="002C0E6A" w:rsidRDefault="002C0E6A" w:rsidP="002C0E6A">
      <w:pPr>
        <w:spacing w:line="360" w:lineRule="auto"/>
        <w:rPr>
          <w:rFonts w:eastAsia="Calibri"/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364307E6" wp14:editId="2DF0E41A">
                <wp:simplePos x="0" y="0"/>
                <wp:positionH relativeFrom="column">
                  <wp:posOffset>251460</wp:posOffset>
                </wp:positionH>
                <wp:positionV relativeFrom="paragraph">
                  <wp:posOffset>36830</wp:posOffset>
                </wp:positionV>
                <wp:extent cx="205740" cy="208280"/>
                <wp:effectExtent l="13335" t="6350" r="9525" b="1397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A56655" w14:textId="77777777" w:rsidR="002C0E6A" w:rsidRPr="002C0E6A" w:rsidRDefault="002C0E6A" w:rsidP="002C0E6A">
                            <w:r w:rsidRPr="002C0E6A">
                              <w:rPr>
                                <w:color w:val="000000"/>
                                <w:sz w:val="16"/>
                              </w:rPr>
                              <w:t>32187</w:t>
                            </w:r>
                            <w:r w:rsidRPr="002C0E6A">
                              <w:rPr>
                                <w:sz w:val="16"/>
                              </w:rPr>
                              <w:t>654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4307E6" id="Rectangle 14" o:spid="_x0000_s1108" style="position:absolute;margin-left:19.8pt;margin-top:2.9pt;width:16.2pt;height:16.4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RBLFQ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">
                <v:textbox>
                  <w:txbxContent>
                    <w:p w14:paraId="50A56655" w14:textId="77777777" w:rsidR="002C0E6A" w:rsidRPr="002C0E6A" w:rsidRDefault="002C0E6A" w:rsidP="002C0E6A">
                      <w:r w:rsidRPr="002C0E6A">
                        <w:rPr>
                          <w:color w:val="000000"/>
                          <w:sz w:val="16"/>
                        </w:rPr>
                        <w:t>32187</w:t>
                      </w:r>
                      <w:r w:rsidRPr="002C0E6A">
                        <w:rPr>
                          <w:sz w:val="16"/>
                        </w:rPr>
                        <w:t>654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</w:t>
      </w:r>
      <w:r w:rsidRPr="002C0E6A">
        <w:rPr>
          <w:rFonts w:eastAsia="Calibri"/>
          <w:sz w:val="28"/>
          <w:szCs w:val="28"/>
        </w:rPr>
        <w:t xml:space="preserve">Whole breast up to collar bone, armpit, area between breast </w:t>
      </w:r>
    </w:p>
    <w:p w14:paraId="3A9D3D9E" w14:textId="0700E22B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4492C88A" wp14:editId="6D9BFDA8">
                <wp:simplePos x="0" y="0"/>
                <wp:positionH relativeFrom="column">
                  <wp:posOffset>2366010</wp:posOffset>
                </wp:positionH>
                <wp:positionV relativeFrom="paragraph">
                  <wp:posOffset>1905</wp:posOffset>
                </wp:positionV>
                <wp:extent cx="205740" cy="208280"/>
                <wp:effectExtent l="13335" t="11430" r="9525" b="889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AF3AD8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4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92C88A" id="Rectangle 13" o:spid="_x0000_s1109" style="position:absolute;margin-left:186.3pt;margin-top:.15pt;width:16.2pt;height:16.4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">
                <v:textbox>
                  <w:txbxContent>
                    <w:p w14:paraId="47AF3AD8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4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rFonts w:eastAsia="Calibri"/>
          <w:sz w:val="28"/>
          <w:szCs w:val="28"/>
        </w:rPr>
        <w:t xml:space="preserve">            and armpit                               </w:t>
      </w:r>
      <w:r w:rsidRPr="002C0E6A">
        <w:rPr>
          <w:sz w:val="28"/>
          <w:szCs w:val="28"/>
        </w:rPr>
        <w:t>Do not know</w:t>
      </w:r>
    </w:p>
    <w:p w14:paraId="47F12F83" w14:textId="18622E85" w:rsidR="002C0E6A" w:rsidRPr="002C0E6A" w:rsidRDefault="002C0E6A" w:rsidP="002C0E6A">
      <w:pPr>
        <w:spacing w:after="240" w:line="360" w:lineRule="auto"/>
        <w:rPr>
          <w:rFonts w:eastAsia="Calibri"/>
          <w:b/>
          <w:bCs/>
          <w:i/>
          <w:iCs/>
          <w:sz w:val="28"/>
          <w:szCs w:val="28"/>
        </w:rPr>
      </w:pPr>
      <w:r w:rsidRPr="002C0E6A">
        <w:rPr>
          <w:b/>
          <w:bCs/>
          <w:i/>
          <w:iCs/>
          <w:sz w:val="28"/>
          <w:szCs w:val="28"/>
        </w:rPr>
        <w:t xml:space="preserve">Practice of breast </w:t>
      </w:r>
      <w:proofErr w:type="spellStart"/>
      <w:r w:rsidRPr="002C0E6A">
        <w:rPr>
          <w:b/>
          <w:bCs/>
          <w:i/>
          <w:iCs/>
          <w:sz w:val="28"/>
          <w:szCs w:val="28"/>
        </w:rPr>
        <w:t>self examination</w:t>
      </w:r>
      <w:proofErr w:type="spellEnd"/>
    </w:p>
    <w:p w14:paraId="3D51B496" w14:textId="7777777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sz w:val="28"/>
          <w:szCs w:val="28"/>
        </w:rPr>
        <w:t>29| Have you performed BSE before?</w:t>
      </w:r>
    </w:p>
    <w:p w14:paraId="0289B557" w14:textId="08E976E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4E2422A2" wp14:editId="54B04239">
                <wp:simplePos x="0" y="0"/>
                <wp:positionH relativeFrom="column">
                  <wp:posOffset>361950</wp:posOffset>
                </wp:positionH>
                <wp:positionV relativeFrom="paragraph">
                  <wp:posOffset>5715</wp:posOffset>
                </wp:positionV>
                <wp:extent cx="205740" cy="208280"/>
                <wp:effectExtent l="9525" t="9525" r="13335" b="1079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C98F8C" w14:textId="77777777" w:rsidR="002C0E6A" w:rsidRPr="002C0E6A" w:rsidRDefault="002C0E6A" w:rsidP="002C0E6A">
                            <w:r w:rsidRPr="002C0E6A">
                              <w:rPr>
                                <w:color w:val="000000"/>
                                <w:sz w:val="16"/>
                              </w:rPr>
                              <w:t>187</w:t>
                            </w:r>
                            <w:r w:rsidRPr="002C0E6A">
                              <w:rPr>
                                <w:sz w:val="16"/>
                              </w:rPr>
                              <w:t>654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2422A2" id="Rectangle 12" o:spid="_x0000_s1110" style="position:absolute;margin-left:28.5pt;margin-top:.45pt;width:16.2pt;height:16.4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LxMFQ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">
                <v:textbox>
                  <w:txbxContent>
                    <w:p w14:paraId="1CC98F8C" w14:textId="77777777" w:rsidR="002C0E6A" w:rsidRPr="002C0E6A" w:rsidRDefault="002C0E6A" w:rsidP="002C0E6A">
                      <w:r w:rsidRPr="002C0E6A">
                        <w:rPr>
                          <w:color w:val="000000"/>
                          <w:sz w:val="16"/>
                        </w:rPr>
                        <w:t>187</w:t>
                      </w:r>
                      <w:r w:rsidRPr="002C0E6A">
                        <w:rPr>
                          <w:sz w:val="16"/>
                        </w:rPr>
                        <w:t>654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B518C26" wp14:editId="66AD6CFF">
                <wp:simplePos x="0" y="0"/>
                <wp:positionH relativeFrom="column">
                  <wp:posOffset>2385695</wp:posOffset>
                </wp:positionH>
                <wp:positionV relativeFrom="paragraph">
                  <wp:posOffset>5715</wp:posOffset>
                </wp:positionV>
                <wp:extent cx="205740" cy="208280"/>
                <wp:effectExtent l="13970" t="9525" r="8890" b="1079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A1DF09" w14:textId="77777777" w:rsidR="002C0E6A" w:rsidRPr="002C0E6A" w:rsidRDefault="002C0E6A" w:rsidP="002C0E6A">
                            <w:r w:rsidRPr="002C0E6A">
                              <w:rPr>
                                <w:color w:val="000000"/>
                                <w:sz w:val="16"/>
                              </w:rPr>
                              <w:t>2187</w:t>
                            </w:r>
                            <w:r w:rsidRPr="002C0E6A">
                              <w:rPr>
                                <w:sz w:val="16"/>
                              </w:rPr>
                              <w:t>654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518C26" id="Rectangle 11" o:spid="_x0000_s1111" style="position:absolute;margin-left:187.85pt;margin-top:.45pt;width:16.2pt;height:16.4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kmgFQ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">
                <v:textbox>
                  <w:txbxContent>
                    <w:p w14:paraId="11A1DF09" w14:textId="77777777" w:rsidR="002C0E6A" w:rsidRPr="002C0E6A" w:rsidRDefault="002C0E6A" w:rsidP="002C0E6A">
                      <w:r w:rsidRPr="002C0E6A">
                        <w:rPr>
                          <w:color w:val="000000"/>
                          <w:sz w:val="16"/>
                        </w:rPr>
                        <w:t>2187</w:t>
                      </w:r>
                      <w:r w:rsidRPr="002C0E6A">
                        <w:rPr>
                          <w:sz w:val="16"/>
                        </w:rPr>
                        <w:t>654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Yes                                        No   </w:t>
      </w:r>
    </w:p>
    <w:p w14:paraId="77FE6BB8" w14:textId="7777777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sz w:val="28"/>
          <w:szCs w:val="28"/>
        </w:rPr>
        <w:t xml:space="preserve">30| How frequently do you perform BSE? </w:t>
      </w:r>
    </w:p>
    <w:p w14:paraId="76777CFC" w14:textId="1C81E4F3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27A6BD7" wp14:editId="2F9FB224">
                <wp:simplePos x="0" y="0"/>
                <wp:positionH relativeFrom="column">
                  <wp:posOffset>2385695</wp:posOffset>
                </wp:positionH>
                <wp:positionV relativeFrom="paragraph">
                  <wp:posOffset>38100</wp:posOffset>
                </wp:positionV>
                <wp:extent cx="205740" cy="208280"/>
                <wp:effectExtent l="13970" t="7620" r="8890" b="1270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874FE2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7A6BD7" id="Rectangle 10" o:spid="_x0000_s1112" style="position:absolute;margin-left:187.85pt;margin-top:3pt;width:16.2pt;height:16.4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">
                <v:textbox>
                  <w:txbxContent>
                    <w:p w14:paraId="41874FE2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D87EF60" wp14:editId="1B6046E5">
                <wp:simplePos x="0" y="0"/>
                <wp:positionH relativeFrom="column">
                  <wp:posOffset>361950</wp:posOffset>
                </wp:positionH>
                <wp:positionV relativeFrom="paragraph">
                  <wp:posOffset>3810</wp:posOffset>
                </wp:positionV>
                <wp:extent cx="205740" cy="208280"/>
                <wp:effectExtent l="9525" t="11430" r="13335" b="889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36A1F7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87EF60" id="Rectangle 9" o:spid="_x0000_s1113" style="position:absolute;margin-left:28.5pt;margin-top:.3pt;width:16.2pt;height:16.4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">
                <v:textbox>
                  <w:txbxContent>
                    <w:p w14:paraId="3536A1F7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 </w:t>
      </w:r>
      <w:r w:rsidRPr="002C0E6A">
        <w:rPr>
          <w:rFonts w:eastAsia="Calibri"/>
          <w:sz w:val="28"/>
          <w:szCs w:val="28"/>
        </w:rPr>
        <w:t xml:space="preserve">Once a month                        Once in 2 months  </w:t>
      </w:r>
    </w:p>
    <w:p w14:paraId="6102CC27" w14:textId="0F35ADB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2F6E84E" wp14:editId="260454CB">
                <wp:simplePos x="0" y="0"/>
                <wp:positionH relativeFrom="column">
                  <wp:posOffset>2385695</wp:posOffset>
                </wp:positionH>
                <wp:positionV relativeFrom="paragraph">
                  <wp:posOffset>28575</wp:posOffset>
                </wp:positionV>
                <wp:extent cx="205740" cy="208280"/>
                <wp:effectExtent l="13970" t="9525" r="8890" b="1079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DB923C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4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F6E84E" id="Rectangle 8" o:spid="_x0000_s1114" style="position:absolute;margin-left:187.85pt;margin-top:2.25pt;width:16.2pt;height:16.4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uVDFQ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">
                <v:textbox>
                  <w:txbxContent>
                    <w:p w14:paraId="1ADB923C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4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53AB52D" wp14:editId="52DCA389">
                <wp:simplePos x="0" y="0"/>
                <wp:positionH relativeFrom="column">
                  <wp:posOffset>3915410</wp:posOffset>
                </wp:positionH>
                <wp:positionV relativeFrom="paragraph">
                  <wp:posOffset>28575</wp:posOffset>
                </wp:positionV>
                <wp:extent cx="205740" cy="208280"/>
                <wp:effectExtent l="10160" t="9525" r="12700" b="1079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08C914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54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3AB52D" id="Rectangle 7" o:spid="_x0000_s1115" style="position:absolute;margin-left:308.3pt;margin-top:2.25pt;width:16.2pt;height:16.4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">
                <v:textbox>
                  <w:txbxContent>
                    <w:p w14:paraId="4E08C914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54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8456C11" wp14:editId="286F1BBF">
                <wp:simplePos x="0" y="0"/>
                <wp:positionH relativeFrom="column">
                  <wp:posOffset>361950</wp:posOffset>
                </wp:positionH>
                <wp:positionV relativeFrom="paragraph">
                  <wp:posOffset>28575</wp:posOffset>
                </wp:positionV>
                <wp:extent cx="205740" cy="208280"/>
                <wp:effectExtent l="9525" t="9525" r="13335" b="1079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03071B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456C11" id="Rectangle 6" o:spid="_x0000_s1116" style="position:absolute;margin-left:28.5pt;margin-top:2.25pt;width:16.2pt;height:16.4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">
                <v:textbox>
                  <w:txbxContent>
                    <w:p w14:paraId="0203071B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</w:t>
      </w:r>
      <w:r w:rsidRPr="002C0E6A">
        <w:rPr>
          <w:rFonts w:eastAsia="Calibri"/>
          <w:sz w:val="28"/>
          <w:szCs w:val="28"/>
        </w:rPr>
        <w:t xml:space="preserve">Once in 3 to 5 months            </w:t>
      </w:r>
      <w:r w:rsidRPr="002C0E6A">
        <w:rPr>
          <w:sz w:val="28"/>
          <w:szCs w:val="28"/>
        </w:rPr>
        <w:t>Twice a year             Once a year</w:t>
      </w:r>
    </w:p>
    <w:p w14:paraId="435ED0B4" w14:textId="61B0AE20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1A4FB786" wp14:editId="7ECEE193">
                <wp:simplePos x="0" y="0"/>
                <wp:positionH relativeFrom="column">
                  <wp:posOffset>2772410</wp:posOffset>
                </wp:positionH>
                <wp:positionV relativeFrom="paragraph">
                  <wp:posOffset>9525</wp:posOffset>
                </wp:positionV>
                <wp:extent cx="1143000" cy="228600"/>
                <wp:effectExtent l="10160" t="11430" r="8890" b="762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017A0C" id="Rectangle 5" o:spid="_x0000_s1026" style="position:absolute;margin-left:218.3pt;margin-top:.75pt;width:90pt;height:18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"/>
            </w:pict>
          </mc:Fallback>
        </mc:AlternateContent>
      </w:r>
      <w:r w:rsidRPr="002C0E6A">
        <w:rPr>
          <w:sz w:val="28"/>
          <w:szCs w:val="28"/>
        </w:rPr>
        <w:t xml:space="preserve">31| At what age did you start BSE? </w:t>
      </w:r>
    </w:p>
    <w:p w14:paraId="27796FBF" w14:textId="77777777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sz w:val="28"/>
          <w:szCs w:val="28"/>
        </w:rPr>
        <w:t xml:space="preserve">32| When was the last time you performed BSE? </w:t>
      </w:r>
    </w:p>
    <w:p w14:paraId="78C0AA81" w14:textId="39D80F54" w:rsidR="002C0E6A" w:rsidRPr="002C0E6A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7F404028" wp14:editId="2FF735CF">
                <wp:simplePos x="0" y="0"/>
                <wp:positionH relativeFrom="column">
                  <wp:posOffset>2114550</wp:posOffset>
                </wp:positionH>
                <wp:positionV relativeFrom="paragraph">
                  <wp:posOffset>-2540</wp:posOffset>
                </wp:positionV>
                <wp:extent cx="205740" cy="208280"/>
                <wp:effectExtent l="9525" t="12065" r="13335" b="825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0CE473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404028" id="Rectangle 4" o:spid="_x0000_s1117" style="position:absolute;margin-left:166.5pt;margin-top:-.2pt;width:16.2pt;height:16.4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">
                <v:textbox>
                  <w:txbxContent>
                    <w:p w14:paraId="760CE473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EEA2C60" wp14:editId="1E305739">
                <wp:simplePos x="0" y="0"/>
                <wp:positionH relativeFrom="column">
                  <wp:posOffset>342900</wp:posOffset>
                </wp:positionH>
                <wp:positionV relativeFrom="paragraph">
                  <wp:posOffset>13970</wp:posOffset>
                </wp:positionV>
                <wp:extent cx="205740" cy="208280"/>
                <wp:effectExtent l="9525" t="9525" r="13335" b="1079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408F11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EA2C60" id="Rectangle 3" o:spid="_x0000_s1118" style="position:absolute;margin-left:27pt;margin-top:1.1pt;width:16.2pt;height:16.4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qdFQ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">
                <v:textbox>
                  <w:txbxContent>
                    <w:p w14:paraId="41408F11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</w:t>
      </w:r>
      <w:r w:rsidRPr="002C0E6A">
        <w:rPr>
          <w:rFonts w:eastAsia="Calibri"/>
          <w:sz w:val="28"/>
          <w:szCs w:val="28"/>
        </w:rPr>
        <w:t>Last month</w:t>
      </w:r>
      <w:r w:rsidRPr="002C0E6A">
        <w:rPr>
          <w:sz w:val="28"/>
          <w:szCs w:val="28"/>
        </w:rPr>
        <w:t xml:space="preserve">                        </w:t>
      </w:r>
      <w:r w:rsidRPr="002C0E6A">
        <w:rPr>
          <w:rFonts w:eastAsia="Calibri"/>
          <w:sz w:val="28"/>
          <w:szCs w:val="28"/>
        </w:rPr>
        <w:t>3-6 months ago</w:t>
      </w:r>
      <w:r w:rsidRPr="002C0E6A">
        <w:rPr>
          <w:sz w:val="28"/>
          <w:szCs w:val="28"/>
        </w:rPr>
        <w:t xml:space="preserve">   </w:t>
      </w:r>
    </w:p>
    <w:p w14:paraId="125A18F1" w14:textId="75FB0E79" w:rsidR="00577DB7" w:rsidRDefault="002C0E6A" w:rsidP="002C0E6A">
      <w:pPr>
        <w:spacing w:after="240" w:line="360" w:lineRule="auto"/>
        <w:rPr>
          <w:sz w:val="28"/>
          <w:szCs w:val="28"/>
        </w:rPr>
      </w:pP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58B543CD" wp14:editId="1497950A">
                <wp:simplePos x="0" y="0"/>
                <wp:positionH relativeFrom="column">
                  <wp:posOffset>342900</wp:posOffset>
                </wp:positionH>
                <wp:positionV relativeFrom="paragraph">
                  <wp:posOffset>42545</wp:posOffset>
                </wp:positionV>
                <wp:extent cx="205740" cy="208280"/>
                <wp:effectExtent l="9525" t="11430" r="13335" b="889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34D2CE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B543CD" id="Rectangle 2" o:spid="_x0000_s1119" style="position:absolute;margin-left:27pt;margin-top:3.35pt;width:16.2pt;height:16.4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">
                <v:textbox>
                  <w:txbxContent>
                    <w:p w14:paraId="5034D2CE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3CF70303" wp14:editId="143E5468">
                <wp:simplePos x="0" y="0"/>
                <wp:positionH relativeFrom="column">
                  <wp:posOffset>2105660</wp:posOffset>
                </wp:positionH>
                <wp:positionV relativeFrom="paragraph">
                  <wp:posOffset>21590</wp:posOffset>
                </wp:positionV>
                <wp:extent cx="205740" cy="208280"/>
                <wp:effectExtent l="10160" t="9525" r="12700" b="1079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6B5D91" w14:textId="77777777" w:rsidR="002C0E6A" w:rsidRPr="002C0E6A" w:rsidRDefault="002C0E6A" w:rsidP="002C0E6A">
                            <w:r w:rsidRPr="002C0E6A">
                              <w:rPr>
                                <w:sz w:val="16"/>
                              </w:rPr>
                              <w:t>43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F70303" id="Rectangle 1" o:spid="_x0000_s1120" style="position:absolute;margin-left:165.8pt;margin-top:1.7pt;width:16.2pt;height:16.4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">
                <v:textbox>
                  <w:txbxContent>
                    <w:p w14:paraId="1D6B5D91" w14:textId="77777777" w:rsidR="002C0E6A" w:rsidRPr="002C0E6A" w:rsidRDefault="002C0E6A" w:rsidP="002C0E6A">
                      <w:r w:rsidRPr="002C0E6A">
                        <w:rPr>
                          <w:sz w:val="16"/>
                        </w:rPr>
                        <w:t>4321</w:t>
                      </w:r>
                    </w:p>
                  </w:txbxContent>
                </v:textbox>
              </v:rect>
            </w:pict>
          </mc:Fallback>
        </mc:AlternateContent>
      </w:r>
      <w:r w:rsidRPr="002C0E6A">
        <w:rPr>
          <w:sz w:val="28"/>
          <w:szCs w:val="28"/>
        </w:rPr>
        <w:t xml:space="preserve">              </w:t>
      </w:r>
      <w:r w:rsidRPr="002C0E6A">
        <w:rPr>
          <w:rFonts w:eastAsia="Calibri"/>
          <w:sz w:val="28"/>
          <w:szCs w:val="28"/>
        </w:rPr>
        <w:t>1year ago</w:t>
      </w:r>
      <w:r w:rsidRPr="002C0E6A">
        <w:rPr>
          <w:sz w:val="28"/>
          <w:szCs w:val="28"/>
        </w:rPr>
        <w:t xml:space="preserve">                           </w:t>
      </w:r>
      <w:r w:rsidRPr="002C0E6A">
        <w:rPr>
          <w:rFonts w:eastAsia="Calibri"/>
          <w:sz w:val="28"/>
          <w:szCs w:val="28"/>
        </w:rPr>
        <w:t>Others</w:t>
      </w:r>
      <w:r w:rsidRPr="002C0E6A">
        <w:rPr>
          <w:sz w:val="28"/>
          <w:szCs w:val="28"/>
        </w:rPr>
        <w:t>......................</w:t>
      </w:r>
    </w:p>
    <w:p w14:paraId="3B671E76" w14:textId="77777777" w:rsidR="00577DB7" w:rsidRDefault="00577DB7">
      <w:pPr>
        <w:spacing w:after="160" w:line="259" w:lineRule="auto"/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7E085AEC" w14:textId="77777777" w:rsidR="00577DB7" w:rsidRPr="009E352F" w:rsidRDefault="00577DB7" w:rsidP="00577DB7">
      <w:pPr>
        <w:spacing w:line="480" w:lineRule="auto"/>
        <w:rPr>
          <w:b/>
          <w:bCs/>
          <w:sz w:val="28"/>
          <w:szCs w:val="28"/>
        </w:rPr>
      </w:pPr>
      <w:r w:rsidRPr="009E352F">
        <w:rPr>
          <w:b/>
          <w:bCs/>
          <w:sz w:val="28"/>
          <w:szCs w:val="28"/>
        </w:rPr>
        <w:lastRenderedPageBreak/>
        <w:t>Answer keys</w:t>
      </w:r>
    </w:p>
    <w:p w14:paraId="21950992" w14:textId="143947F2" w:rsidR="00577DB7" w:rsidRDefault="00577DB7" w:rsidP="00577DB7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Keys to correct answers of BSE knowledge related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6"/>
        <w:gridCol w:w="4161"/>
      </w:tblGrid>
      <w:tr w:rsidR="00577DB7" w14:paraId="19903DFD" w14:textId="77777777" w:rsidTr="00DF44F0">
        <w:tc>
          <w:tcPr>
            <w:tcW w:w="4675" w:type="dxa"/>
          </w:tcPr>
          <w:p w14:paraId="6D9CE700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Question no</w:t>
            </w:r>
          </w:p>
        </w:tc>
        <w:tc>
          <w:tcPr>
            <w:tcW w:w="4675" w:type="dxa"/>
          </w:tcPr>
          <w:p w14:paraId="3756D759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rrect Answer(s)</w:t>
            </w:r>
          </w:p>
        </w:tc>
      </w:tr>
      <w:tr w:rsidR="00577DB7" w14:paraId="5185EFC6" w14:textId="77777777" w:rsidTr="00DF44F0">
        <w:tc>
          <w:tcPr>
            <w:tcW w:w="4675" w:type="dxa"/>
          </w:tcPr>
          <w:p w14:paraId="4DA6BF6B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7</w:t>
            </w:r>
          </w:p>
        </w:tc>
        <w:tc>
          <w:tcPr>
            <w:tcW w:w="4675" w:type="dxa"/>
          </w:tcPr>
          <w:p w14:paraId="110A41AB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</w:tr>
      <w:tr w:rsidR="00577DB7" w14:paraId="6796045B" w14:textId="77777777" w:rsidTr="00DF44F0">
        <w:tc>
          <w:tcPr>
            <w:tcW w:w="4675" w:type="dxa"/>
          </w:tcPr>
          <w:p w14:paraId="1A4C50AE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</w:t>
            </w:r>
          </w:p>
        </w:tc>
        <w:tc>
          <w:tcPr>
            <w:tcW w:w="4675" w:type="dxa"/>
          </w:tcPr>
          <w:p w14:paraId="7CBFDD34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</w:tr>
      <w:tr w:rsidR="00577DB7" w14:paraId="0542FF62" w14:textId="77777777" w:rsidTr="00DF44F0">
        <w:tc>
          <w:tcPr>
            <w:tcW w:w="4675" w:type="dxa"/>
          </w:tcPr>
          <w:p w14:paraId="013209A1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9</w:t>
            </w:r>
          </w:p>
        </w:tc>
        <w:tc>
          <w:tcPr>
            <w:tcW w:w="4675" w:type="dxa"/>
          </w:tcPr>
          <w:p w14:paraId="77A80E8C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</w:tr>
      <w:tr w:rsidR="00577DB7" w14:paraId="60493E1C" w14:textId="77777777" w:rsidTr="00DF44F0">
        <w:tc>
          <w:tcPr>
            <w:tcW w:w="4675" w:type="dxa"/>
          </w:tcPr>
          <w:p w14:paraId="764C0E9E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</w:t>
            </w:r>
          </w:p>
        </w:tc>
        <w:tc>
          <w:tcPr>
            <w:tcW w:w="4675" w:type="dxa"/>
          </w:tcPr>
          <w:p w14:paraId="5ED9B031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</w:tr>
      <w:tr w:rsidR="00577DB7" w14:paraId="295610EE" w14:textId="77777777" w:rsidTr="00DF44F0">
        <w:tc>
          <w:tcPr>
            <w:tcW w:w="4675" w:type="dxa"/>
          </w:tcPr>
          <w:p w14:paraId="74E0B11A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1</w:t>
            </w:r>
          </w:p>
        </w:tc>
        <w:tc>
          <w:tcPr>
            <w:tcW w:w="4675" w:type="dxa"/>
          </w:tcPr>
          <w:p w14:paraId="6AF73917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</w:tr>
      <w:tr w:rsidR="00577DB7" w14:paraId="4CE0860C" w14:textId="77777777" w:rsidTr="00DF44F0">
        <w:tc>
          <w:tcPr>
            <w:tcW w:w="4675" w:type="dxa"/>
          </w:tcPr>
          <w:p w14:paraId="65D451C0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2</w:t>
            </w:r>
          </w:p>
        </w:tc>
        <w:tc>
          <w:tcPr>
            <w:tcW w:w="4675" w:type="dxa"/>
          </w:tcPr>
          <w:p w14:paraId="1D51240B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</w:tr>
      <w:tr w:rsidR="00577DB7" w14:paraId="4C97A978" w14:textId="77777777" w:rsidTr="00DF44F0">
        <w:tc>
          <w:tcPr>
            <w:tcW w:w="4675" w:type="dxa"/>
          </w:tcPr>
          <w:p w14:paraId="5C836235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3</w:t>
            </w:r>
          </w:p>
        </w:tc>
        <w:tc>
          <w:tcPr>
            <w:tcW w:w="4675" w:type="dxa"/>
          </w:tcPr>
          <w:p w14:paraId="375B8204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, 2</w:t>
            </w:r>
          </w:p>
        </w:tc>
      </w:tr>
      <w:tr w:rsidR="00577DB7" w14:paraId="05233BE1" w14:textId="77777777" w:rsidTr="00DF44F0">
        <w:tc>
          <w:tcPr>
            <w:tcW w:w="4675" w:type="dxa"/>
          </w:tcPr>
          <w:p w14:paraId="714D4E83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4</w:t>
            </w:r>
          </w:p>
        </w:tc>
        <w:tc>
          <w:tcPr>
            <w:tcW w:w="4675" w:type="dxa"/>
          </w:tcPr>
          <w:p w14:paraId="3DC9E356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, 2, 3</w:t>
            </w:r>
          </w:p>
        </w:tc>
      </w:tr>
      <w:tr w:rsidR="00577DB7" w14:paraId="30DD3D19" w14:textId="77777777" w:rsidTr="00DF44F0">
        <w:tc>
          <w:tcPr>
            <w:tcW w:w="4675" w:type="dxa"/>
          </w:tcPr>
          <w:p w14:paraId="33BCCDDA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</w:t>
            </w:r>
          </w:p>
        </w:tc>
        <w:tc>
          <w:tcPr>
            <w:tcW w:w="4675" w:type="dxa"/>
          </w:tcPr>
          <w:p w14:paraId="6D31F6FD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</w:tr>
      <w:tr w:rsidR="00577DB7" w14:paraId="11EB3E5D" w14:textId="77777777" w:rsidTr="00DF44F0">
        <w:tc>
          <w:tcPr>
            <w:tcW w:w="4675" w:type="dxa"/>
          </w:tcPr>
          <w:p w14:paraId="327DC538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6</w:t>
            </w:r>
          </w:p>
        </w:tc>
        <w:tc>
          <w:tcPr>
            <w:tcW w:w="4675" w:type="dxa"/>
          </w:tcPr>
          <w:p w14:paraId="1E03C6B8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</w:tr>
      <w:tr w:rsidR="00577DB7" w14:paraId="222D4C60" w14:textId="77777777" w:rsidTr="00DF44F0">
        <w:tc>
          <w:tcPr>
            <w:tcW w:w="4675" w:type="dxa"/>
          </w:tcPr>
          <w:p w14:paraId="08C42E23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7</w:t>
            </w:r>
          </w:p>
        </w:tc>
        <w:tc>
          <w:tcPr>
            <w:tcW w:w="4675" w:type="dxa"/>
          </w:tcPr>
          <w:p w14:paraId="692A989A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</w:tr>
      <w:tr w:rsidR="00577DB7" w14:paraId="79C458F3" w14:textId="77777777" w:rsidTr="00DF44F0">
        <w:tc>
          <w:tcPr>
            <w:tcW w:w="4675" w:type="dxa"/>
          </w:tcPr>
          <w:p w14:paraId="3ED7BF17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8</w:t>
            </w:r>
          </w:p>
        </w:tc>
        <w:tc>
          <w:tcPr>
            <w:tcW w:w="4675" w:type="dxa"/>
          </w:tcPr>
          <w:p w14:paraId="75CAA261" w14:textId="77777777" w:rsidR="00577DB7" w:rsidRDefault="00577DB7" w:rsidP="00577DB7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</w:tr>
    </w:tbl>
    <w:p w14:paraId="7C9549E6" w14:textId="77777777" w:rsidR="00577DB7" w:rsidRDefault="00577DB7" w:rsidP="00577DB7">
      <w:pPr>
        <w:spacing w:line="480" w:lineRule="auto"/>
        <w:rPr>
          <w:sz w:val="28"/>
          <w:szCs w:val="28"/>
        </w:rPr>
      </w:pPr>
    </w:p>
    <w:p w14:paraId="064104DA" w14:textId="77777777" w:rsidR="00577DB7" w:rsidRPr="00E75E5F" w:rsidRDefault="00577DB7" w:rsidP="00577DB7">
      <w:pPr>
        <w:spacing w:line="480" w:lineRule="auto"/>
        <w:rPr>
          <w:sz w:val="28"/>
          <w:szCs w:val="28"/>
        </w:rPr>
      </w:pPr>
    </w:p>
    <w:p w14:paraId="2155DC8F" w14:textId="77777777" w:rsidR="002C0E6A" w:rsidRPr="002C0E6A" w:rsidRDefault="002C0E6A" w:rsidP="00577DB7">
      <w:pPr>
        <w:spacing w:after="240" w:line="480" w:lineRule="auto"/>
        <w:rPr>
          <w:sz w:val="28"/>
          <w:szCs w:val="28"/>
        </w:rPr>
      </w:pPr>
    </w:p>
    <w:p w14:paraId="339ACFB5" w14:textId="77777777" w:rsidR="00771449" w:rsidRPr="002C0E6A" w:rsidRDefault="00771449" w:rsidP="00577DB7">
      <w:pPr>
        <w:spacing w:line="480" w:lineRule="auto"/>
      </w:pPr>
    </w:p>
    <w:sectPr w:rsidR="00771449" w:rsidRPr="002C0E6A" w:rsidSect="0063014B">
      <w:pgSz w:w="11907" w:h="16839" w:code="9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utonnyMJ">
    <w:panose1 w:val="00000000000000000000"/>
    <w:charset w:val="00"/>
    <w:family w:val="auto"/>
    <w:pitch w:val="variable"/>
    <w:sig w:usb0="80000AAF" w:usb1="00000048" w:usb2="00000000" w:usb3="00000000" w:csb0="0000003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2MTUwNbI0MTM2MLRU0lEKTi0uzszPAykwrgUAgUypuywAAAA="/>
  </w:docVars>
  <w:rsids>
    <w:rsidRoot w:val="002C0E6A"/>
    <w:rsid w:val="000D3CBD"/>
    <w:rsid w:val="002C0E6A"/>
    <w:rsid w:val="00577DB7"/>
    <w:rsid w:val="00771449"/>
    <w:rsid w:val="00DE1FCC"/>
    <w:rsid w:val="00F62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78B86"/>
  <w15:chartTrackingRefBased/>
  <w15:docId w15:val="{8AA72E23-BB84-43B1-8AFC-FEE040D9D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E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0E6A"/>
    <w:pPr>
      <w:ind w:left="720"/>
      <w:contextualSpacing/>
    </w:pPr>
    <w:rPr>
      <w:lang w:eastAsia="tr-TR"/>
    </w:rPr>
  </w:style>
  <w:style w:type="table" w:styleId="TableGrid">
    <w:name w:val="Table Grid"/>
    <w:basedOn w:val="TableNormal"/>
    <w:uiPriority w:val="39"/>
    <w:rsid w:val="00577D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3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Saeeddmc</dc:creator>
  <cp:keywords/>
  <dc:description/>
  <cp:lastModifiedBy>Abdullah Saeeddmc</cp:lastModifiedBy>
  <cp:revision>2</cp:revision>
  <dcterms:created xsi:type="dcterms:W3CDTF">2022-07-11T04:35:00Z</dcterms:created>
  <dcterms:modified xsi:type="dcterms:W3CDTF">2022-07-11T04:35:00Z</dcterms:modified>
</cp:coreProperties>
</file>